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B1429" w14:textId="77777777" w:rsidR="00C544C3" w:rsidRPr="00942E85" w:rsidRDefault="00C544C3" w:rsidP="00C544C3">
      <w:pPr>
        <w:spacing w:line="480" w:lineRule="auto"/>
        <w:rPr>
          <w:rFonts w:ascii="Times New Roman" w:hAnsi="Times New Roman" w:cs="Times New Roman"/>
        </w:rPr>
      </w:pPr>
      <w:r w:rsidRPr="00942E85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E1</w:t>
      </w:r>
      <w:r w:rsidRPr="00942E85">
        <w:rPr>
          <w:rFonts w:ascii="Times New Roman" w:hAnsi="Times New Roman" w:cs="Times New Roman"/>
        </w:rPr>
        <w:t>. Intraoperative Characteristic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029"/>
      </w:tblGrid>
      <w:tr w:rsidR="00C544C3" w:rsidRPr="00942E85" w14:paraId="0920BFA8" w14:textId="77777777" w:rsidTr="00613106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DC1408F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5029" w:type="dxa"/>
            <w:tcBorders>
              <w:top w:val="single" w:sz="4" w:space="0" w:color="auto"/>
              <w:bottom w:val="single" w:sz="4" w:space="0" w:color="auto"/>
            </w:tcBorders>
          </w:tcPr>
          <w:p w14:paraId="09D69BB9" w14:textId="77777777" w:rsidR="00C544C3" w:rsidRPr="00942E85" w:rsidRDefault="00C544C3" w:rsidP="0061310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  <w:sz w:val="19"/>
                <w:szCs w:val="19"/>
              </w:rPr>
              <w:t>Median (25 percentile, 75 percentile)/Number (Frequency)</w:t>
            </w:r>
          </w:p>
        </w:tc>
      </w:tr>
      <w:tr w:rsidR="00C544C3" w:rsidRPr="00942E85" w14:paraId="2A7B38C4" w14:textId="77777777" w:rsidTr="00613106">
        <w:tc>
          <w:tcPr>
            <w:tcW w:w="3261" w:type="dxa"/>
            <w:tcBorders>
              <w:top w:val="single" w:sz="4" w:space="0" w:color="auto"/>
            </w:tcBorders>
          </w:tcPr>
          <w:p w14:paraId="48655364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Mitral valve procedure</w:t>
            </w:r>
          </w:p>
        </w:tc>
        <w:tc>
          <w:tcPr>
            <w:tcW w:w="5029" w:type="dxa"/>
            <w:tcBorders>
              <w:top w:val="single" w:sz="4" w:space="0" w:color="auto"/>
            </w:tcBorders>
          </w:tcPr>
          <w:p w14:paraId="723D087B" w14:textId="77777777" w:rsidR="00C544C3" w:rsidRPr="00942E85" w:rsidRDefault="00C544C3" w:rsidP="0061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4C3" w:rsidRPr="00942E85" w14:paraId="0800BE6B" w14:textId="77777777" w:rsidTr="00613106">
        <w:tc>
          <w:tcPr>
            <w:tcW w:w="3261" w:type="dxa"/>
          </w:tcPr>
          <w:p w14:paraId="543D8833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 xml:space="preserve">  No-procedure</w:t>
            </w:r>
          </w:p>
        </w:tc>
        <w:tc>
          <w:tcPr>
            <w:tcW w:w="5029" w:type="dxa"/>
          </w:tcPr>
          <w:p w14:paraId="579EF3ED" w14:textId="77777777" w:rsidR="00C544C3" w:rsidRPr="00942E85" w:rsidRDefault="00C544C3" w:rsidP="0061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331 (95.4%)</w:t>
            </w:r>
          </w:p>
        </w:tc>
      </w:tr>
      <w:tr w:rsidR="00C544C3" w:rsidRPr="00942E85" w14:paraId="1236793B" w14:textId="77777777" w:rsidTr="00613106">
        <w:tc>
          <w:tcPr>
            <w:tcW w:w="3261" w:type="dxa"/>
          </w:tcPr>
          <w:p w14:paraId="1F95B0E4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 xml:space="preserve">  Mitral valvuloplasty</w:t>
            </w:r>
          </w:p>
        </w:tc>
        <w:tc>
          <w:tcPr>
            <w:tcW w:w="5029" w:type="dxa"/>
          </w:tcPr>
          <w:p w14:paraId="4CAFE023" w14:textId="77777777" w:rsidR="00C544C3" w:rsidRPr="00942E85" w:rsidRDefault="00C544C3" w:rsidP="0061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16 (4.6%)</w:t>
            </w:r>
          </w:p>
        </w:tc>
      </w:tr>
      <w:tr w:rsidR="00C544C3" w:rsidRPr="00942E85" w14:paraId="62255832" w14:textId="77777777" w:rsidTr="00613106">
        <w:tc>
          <w:tcPr>
            <w:tcW w:w="3261" w:type="dxa"/>
          </w:tcPr>
          <w:p w14:paraId="4ED59018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Aortic root procedure</w:t>
            </w:r>
          </w:p>
        </w:tc>
        <w:tc>
          <w:tcPr>
            <w:tcW w:w="5029" w:type="dxa"/>
          </w:tcPr>
          <w:p w14:paraId="7205C361" w14:textId="77777777" w:rsidR="00C544C3" w:rsidRPr="00942E85" w:rsidRDefault="00C544C3" w:rsidP="0061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4C3" w:rsidRPr="00942E85" w14:paraId="40DF5965" w14:textId="77777777" w:rsidTr="00613106">
        <w:tc>
          <w:tcPr>
            <w:tcW w:w="3261" w:type="dxa"/>
          </w:tcPr>
          <w:p w14:paraId="4DB56F06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 xml:space="preserve">  No</w:t>
            </w:r>
            <w:r>
              <w:rPr>
                <w:rFonts w:ascii="Times New Roman" w:hAnsi="Times New Roman" w:cs="Times New Roman"/>
              </w:rPr>
              <w:t>n</w:t>
            </w:r>
            <w:r w:rsidRPr="00942E85">
              <w:rPr>
                <w:rFonts w:ascii="Times New Roman" w:hAnsi="Times New Roman" w:cs="Times New Roman"/>
              </w:rPr>
              <w:t>-procedure</w:t>
            </w:r>
          </w:p>
        </w:tc>
        <w:tc>
          <w:tcPr>
            <w:tcW w:w="5029" w:type="dxa"/>
          </w:tcPr>
          <w:p w14:paraId="4471127F" w14:textId="77777777" w:rsidR="00C544C3" w:rsidRPr="00942E85" w:rsidRDefault="00C544C3" w:rsidP="0061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208 (59.9%)</w:t>
            </w:r>
          </w:p>
        </w:tc>
      </w:tr>
      <w:tr w:rsidR="00C544C3" w:rsidRPr="00942E85" w14:paraId="2C05F533" w14:textId="77777777" w:rsidTr="00613106">
        <w:tc>
          <w:tcPr>
            <w:tcW w:w="3261" w:type="dxa"/>
          </w:tcPr>
          <w:p w14:paraId="53754790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 xml:space="preserve">  Bentall procedure</w:t>
            </w:r>
          </w:p>
        </w:tc>
        <w:tc>
          <w:tcPr>
            <w:tcW w:w="5029" w:type="dxa"/>
          </w:tcPr>
          <w:p w14:paraId="55475147" w14:textId="77777777" w:rsidR="00C544C3" w:rsidRPr="00942E85" w:rsidRDefault="00C544C3" w:rsidP="0061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72 (20.7%)</w:t>
            </w:r>
          </w:p>
        </w:tc>
      </w:tr>
      <w:tr w:rsidR="00C544C3" w:rsidRPr="00942E85" w14:paraId="5020D292" w14:textId="77777777" w:rsidTr="00613106">
        <w:tc>
          <w:tcPr>
            <w:tcW w:w="3261" w:type="dxa"/>
          </w:tcPr>
          <w:p w14:paraId="7B9C6849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 xml:space="preserve">  Wheat’s procedure</w:t>
            </w:r>
          </w:p>
          <w:p w14:paraId="3A59B2A7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942E85">
              <w:rPr>
                <w:rFonts w:ascii="Times New Roman" w:hAnsi="Times New Roman" w:cs="Times New Roman"/>
              </w:rPr>
              <w:t>Aortoplasty</w:t>
            </w:r>
            <w:proofErr w:type="spellEnd"/>
          </w:p>
        </w:tc>
        <w:tc>
          <w:tcPr>
            <w:tcW w:w="5029" w:type="dxa"/>
          </w:tcPr>
          <w:p w14:paraId="1E278D82" w14:textId="77777777" w:rsidR="00C544C3" w:rsidRPr="00942E85" w:rsidRDefault="00C544C3" w:rsidP="0061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19 (5.5%)</w:t>
            </w:r>
          </w:p>
          <w:p w14:paraId="6E6C69B9" w14:textId="77777777" w:rsidR="00C544C3" w:rsidRPr="00942E85" w:rsidRDefault="00C544C3" w:rsidP="0061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35 (10.1%)</w:t>
            </w:r>
          </w:p>
        </w:tc>
      </w:tr>
      <w:tr w:rsidR="00C544C3" w:rsidRPr="00942E85" w14:paraId="364B8581" w14:textId="77777777" w:rsidTr="00613106">
        <w:tc>
          <w:tcPr>
            <w:tcW w:w="3261" w:type="dxa"/>
          </w:tcPr>
          <w:p w14:paraId="163B0854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 xml:space="preserve">  David’s procedure</w:t>
            </w:r>
          </w:p>
        </w:tc>
        <w:tc>
          <w:tcPr>
            <w:tcW w:w="5029" w:type="dxa"/>
          </w:tcPr>
          <w:p w14:paraId="71BB3775" w14:textId="77777777" w:rsidR="00C544C3" w:rsidRPr="00942E85" w:rsidRDefault="00C544C3" w:rsidP="0061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13 (3.7%)</w:t>
            </w:r>
          </w:p>
        </w:tc>
      </w:tr>
      <w:tr w:rsidR="00C544C3" w:rsidRPr="00942E85" w14:paraId="2C2924E5" w14:textId="77777777" w:rsidTr="00613106">
        <w:tc>
          <w:tcPr>
            <w:tcW w:w="3261" w:type="dxa"/>
          </w:tcPr>
          <w:p w14:paraId="0A4D8567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Aortic arch procedure</w:t>
            </w:r>
          </w:p>
        </w:tc>
        <w:tc>
          <w:tcPr>
            <w:tcW w:w="5029" w:type="dxa"/>
          </w:tcPr>
          <w:p w14:paraId="5B03643B" w14:textId="77777777" w:rsidR="00C544C3" w:rsidRPr="00942E85" w:rsidRDefault="00C544C3" w:rsidP="0061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3 (0.9%)</w:t>
            </w:r>
          </w:p>
        </w:tc>
      </w:tr>
      <w:tr w:rsidR="00C544C3" w:rsidRPr="00942E85" w14:paraId="4F973B89" w14:textId="77777777" w:rsidTr="00613106">
        <w:tc>
          <w:tcPr>
            <w:tcW w:w="3261" w:type="dxa"/>
          </w:tcPr>
          <w:p w14:paraId="41792987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Frozen elephant trunk procedure</w:t>
            </w:r>
          </w:p>
        </w:tc>
        <w:tc>
          <w:tcPr>
            <w:tcW w:w="5029" w:type="dxa"/>
          </w:tcPr>
          <w:p w14:paraId="603AECB1" w14:textId="77777777" w:rsidR="00C544C3" w:rsidRPr="00942E85" w:rsidRDefault="00C544C3" w:rsidP="0061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1 (0.3%)</w:t>
            </w:r>
          </w:p>
        </w:tc>
      </w:tr>
      <w:tr w:rsidR="00C544C3" w:rsidRPr="00942E85" w14:paraId="39B02D43" w14:textId="77777777" w:rsidTr="00613106">
        <w:tc>
          <w:tcPr>
            <w:tcW w:w="3261" w:type="dxa"/>
          </w:tcPr>
          <w:p w14:paraId="77D3CC8F" w14:textId="77777777" w:rsidR="00C544C3" w:rsidRPr="00942E85" w:rsidRDefault="00C544C3" w:rsidP="0061310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AFRA</w:t>
            </w:r>
          </w:p>
        </w:tc>
        <w:tc>
          <w:tcPr>
            <w:tcW w:w="5029" w:type="dxa"/>
          </w:tcPr>
          <w:p w14:paraId="135B8955" w14:textId="77777777" w:rsidR="00C544C3" w:rsidRPr="00942E85" w:rsidRDefault="00C544C3" w:rsidP="0061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11 (3.2%)</w:t>
            </w:r>
          </w:p>
        </w:tc>
      </w:tr>
      <w:tr w:rsidR="00C544C3" w:rsidRPr="00942E85" w14:paraId="7A1C887A" w14:textId="77777777" w:rsidTr="00613106">
        <w:tc>
          <w:tcPr>
            <w:tcW w:w="3261" w:type="dxa"/>
          </w:tcPr>
          <w:p w14:paraId="36C543B3" w14:textId="77777777" w:rsidR="00C544C3" w:rsidRPr="00942E85" w:rsidRDefault="00C544C3" w:rsidP="0061310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Tricuspid valve procedure</w:t>
            </w:r>
          </w:p>
        </w:tc>
        <w:tc>
          <w:tcPr>
            <w:tcW w:w="5029" w:type="dxa"/>
          </w:tcPr>
          <w:p w14:paraId="48C2F422" w14:textId="77777777" w:rsidR="00C544C3" w:rsidRPr="00942E85" w:rsidRDefault="00C544C3" w:rsidP="0061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12 (3.5%)</w:t>
            </w:r>
          </w:p>
        </w:tc>
      </w:tr>
      <w:tr w:rsidR="00C544C3" w:rsidRPr="00942E85" w14:paraId="48EAFD52" w14:textId="77777777" w:rsidTr="00613106">
        <w:tc>
          <w:tcPr>
            <w:tcW w:w="3261" w:type="dxa"/>
          </w:tcPr>
          <w:p w14:paraId="33AC9F24" w14:textId="77777777" w:rsidR="00C544C3" w:rsidRPr="00942E85" w:rsidRDefault="00C544C3" w:rsidP="0061310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CABG procedure</w:t>
            </w:r>
          </w:p>
        </w:tc>
        <w:tc>
          <w:tcPr>
            <w:tcW w:w="5029" w:type="dxa"/>
          </w:tcPr>
          <w:p w14:paraId="0061F46F" w14:textId="77777777" w:rsidR="00C544C3" w:rsidRPr="00942E85" w:rsidRDefault="00C544C3" w:rsidP="0061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4C3" w:rsidRPr="00942E85" w14:paraId="730DE54D" w14:textId="77777777" w:rsidTr="00613106">
        <w:tc>
          <w:tcPr>
            <w:tcW w:w="3261" w:type="dxa"/>
          </w:tcPr>
          <w:p w14:paraId="7A051910" w14:textId="77777777" w:rsidR="00C544C3" w:rsidRPr="00942E85" w:rsidRDefault="00C544C3" w:rsidP="0061310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 xml:space="preserve">  non-graft</w:t>
            </w:r>
          </w:p>
        </w:tc>
        <w:tc>
          <w:tcPr>
            <w:tcW w:w="5029" w:type="dxa"/>
          </w:tcPr>
          <w:p w14:paraId="309F8714" w14:textId="77777777" w:rsidR="00C544C3" w:rsidRPr="00942E85" w:rsidRDefault="00C544C3" w:rsidP="0061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322 (92.8%)</w:t>
            </w:r>
          </w:p>
        </w:tc>
      </w:tr>
      <w:tr w:rsidR="00C544C3" w:rsidRPr="00942E85" w14:paraId="6AB38B30" w14:textId="77777777" w:rsidTr="00613106">
        <w:tc>
          <w:tcPr>
            <w:tcW w:w="3261" w:type="dxa"/>
          </w:tcPr>
          <w:p w14:paraId="7722AF68" w14:textId="77777777" w:rsidR="00C544C3" w:rsidRPr="00942E85" w:rsidRDefault="00C544C3" w:rsidP="0061310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 xml:space="preserve">  1-graft</w:t>
            </w:r>
          </w:p>
        </w:tc>
        <w:tc>
          <w:tcPr>
            <w:tcW w:w="5029" w:type="dxa"/>
          </w:tcPr>
          <w:p w14:paraId="08B0337A" w14:textId="77777777" w:rsidR="00C544C3" w:rsidRPr="00942E85" w:rsidRDefault="00C544C3" w:rsidP="0061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15 (4.3%)</w:t>
            </w:r>
          </w:p>
        </w:tc>
      </w:tr>
      <w:tr w:rsidR="00C544C3" w:rsidRPr="00942E85" w14:paraId="7965404B" w14:textId="77777777" w:rsidTr="00613106">
        <w:tc>
          <w:tcPr>
            <w:tcW w:w="3261" w:type="dxa"/>
          </w:tcPr>
          <w:p w14:paraId="04EF8F4D" w14:textId="77777777" w:rsidR="00C544C3" w:rsidRPr="00942E85" w:rsidRDefault="00C544C3" w:rsidP="0061310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 xml:space="preserve">  2-graft</w:t>
            </w:r>
          </w:p>
        </w:tc>
        <w:tc>
          <w:tcPr>
            <w:tcW w:w="5029" w:type="dxa"/>
          </w:tcPr>
          <w:p w14:paraId="75592ECC" w14:textId="77777777" w:rsidR="00C544C3" w:rsidRPr="00942E85" w:rsidRDefault="00C544C3" w:rsidP="0061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5 (1.4%)</w:t>
            </w:r>
          </w:p>
        </w:tc>
      </w:tr>
      <w:tr w:rsidR="00C544C3" w:rsidRPr="00942E85" w14:paraId="4EB37F56" w14:textId="77777777" w:rsidTr="00613106">
        <w:tc>
          <w:tcPr>
            <w:tcW w:w="3261" w:type="dxa"/>
          </w:tcPr>
          <w:p w14:paraId="3C606493" w14:textId="77777777" w:rsidR="00C544C3" w:rsidRPr="00942E85" w:rsidRDefault="00C544C3" w:rsidP="0061310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 xml:space="preserve">  3-graft</w:t>
            </w:r>
          </w:p>
        </w:tc>
        <w:tc>
          <w:tcPr>
            <w:tcW w:w="5029" w:type="dxa"/>
          </w:tcPr>
          <w:p w14:paraId="58FF2176" w14:textId="77777777" w:rsidR="00C544C3" w:rsidRPr="00942E85" w:rsidRDefault="00C544C3" w:rsidP="0061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4 (1.2%)</w:t>
            </w:r>
          </w:p>
        </w:tc>
      </w:tr>
      <w:tr w:rsidR="00C544C3" w:rsidRPr="00942E85" w14:paraId="37FC9EE7" w14:textId="77777777" w:rsidTr="00613106">
        <w:tc>
          <w:tcPr>
            <w:tcW w:w="3261" w:type="dxa"/>
          </w:tcPr>
          <w:p w14:paraId="5728ED6B" w14:textId="77777777" w:rsidR="00C544C3" w:rsidRPr="00942E85" w:rsidRDefault="00C544C3" w:rsidP="0061310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 xml:space="preserve">  4-graft</w:t>
            </w:r>
          </w:p>
        </w:tc>
        <w:tc>
          <w:tcPr>
            <w:tcW w:w="5029" w:type="dxa"/>
          </w:tcPr>
          <w:p w14:paraId="58290048" w14:textId="77777777" w:rsidR="00C544C3" w:rsidRPr="00942E85" w:rsidRDefault="00C544C3" w:rsidP="0061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1 (0.3%)</w:t>
            </w:r>
          </w:p>
        </w:tc>
      </w:tr>
      <w:tr w:rsidR="00C544C3" w:rsidRPr="00942E85" w14:paraId="0D2359DF" w14:textId="77777777" w:rsidTr="00613106">
        <w:tc>
          <w:tcPr>
            <w:tcW w:w="3261" w:type="dxa"/>
          </w:tcPr>
          <w:p w14:paraId="7168C81A" w14:textId="77777777" w:rsidR="00C544C3" w:rsidRPr="00942E85" w:rsidRDefault="00C544C3" w:rsidP="0061310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ACCT (minutes)</w:t>
            </w:r>
          </w:p>
        </w:tc>
        <w:tc>
          <w:tcPr>
            <w:tcW w:w="5029" w:type="dxa"/>
          </w:tcPr>
          <w:p w14:paraId="5BD17286" w14:textId="77777777" w:rsidR="00C544C3" w:rsidRPr="00942E85" w:rsidRDefault="00C544C3" w:rsidP="0061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68.5 (52.0, 91.75)</w:t>
            </w:r>
          </w:p>
        </w:tc>
      </w:tr>
      <w:tr w:rsidR="00C544C3" w:rsidRPr="00942E85" w14:paraId="220281DA" w14:textId="77777777" w:rsidTr="00613106">
        <w:tc>
          <w:tcPr>
            <w:tcW w:w="3261" w:type="dxa"/>
          </w:tcPr>
          <w:p w14:paraId="203B75AA" w14:textId="77777777" w:rsidR="00C544C3" w:rsidRPr="00942E85" w:rsidRDefault="00C544C3" w:rsidP="0061310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lastRenderedPageBreak/>
              <w:t>CPB (minutes)</w:t>
            </w:r>
          </w:p>
        </w:tc>
        <w:tc>
          <w:tcPr>
            <w:tcW w:w="5029" w:type="dxa"/>
          </w:tcPr>
          <w:p w14:paraId="241DB055" w14:textId="77777777" w:rsidR="00C544C3" w:rsidRPr="00942E85" w:rsidRDefault="00C544C3" w:rsidP="0061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99.0 (76.3, 131.0)</w:t>
            </w:r>
          </w:p>
        </w:tc>
      </w:tr>
    </w:tbl>
    <w:p w14:paraId="553C3AEC" w14:textId="6E77AD5D" w:rsidR="00C544C3" w:rsidRDefault="00C544C3" w:rsidP="00C544C3">
      <w:pPr>
        <w:spacing w:line="480" w:lineRule="auto"/>
        <w:rPr>
          <w:rFonts w:ascii="Times New Roman" w:hAnsi="Times New Roman" w:cs="Times New Roman"/>
        </w:rPr>
      </w:pPr>
      <w:r w:rsidRPr="00942E85">
        <w:rPr>
          <w:rFonts w:ascii="Times New Roman" w:hAnsi="Times New Roman" w:cs="Times New Roman"/>
        </w:rPr>
        <w:t>ACCT, aortic cross</w:t>
      </w:r>
      <w:r w:rsidR="002F6ABC">
        <w:rPr>
          <w:rFonts w:ascii="Times New Roman" w:hAnsi="Times New Roman" w:cs="Times New Roman"/>
        </w:rPr>
        <w:t>-</w:t>
      </w:r>
      <w:r w:rsidRPr="00942E85">
        <w:rPr>
          <w:rFonts w:ascii="Times New Roman" w:hAnsi="Times New Roman" w:cs="Times New Roman"/>
        </w:rPr>
        <w:t>clamp time; AFRA, atrial fibrillation radiofrequency ablation; CABG, coronary artery bypass grafting; CPB, cardiopulmonary bypass.</w:t>
      </w:r>
    </w:p>
    <w:p w14:paraId="0057FD26" w14:textId="77777777" w:rsidR="00B52977" w:rsidRPr="00942E85" w:rsidRDefault="00B52977" w:rsidP="00B52977">
      <w:pPr>
        <w:spacing w:line="480" w:lineRule="auto"/>
        <w:rPr>
          <w:rFonts w:ascii="Times New Roman" w:hAnsi="Times New Roman" w:cs="Times New Roman"/>
        </w:rPr>
      </w:pPr>
    </w:p>
    <w:p w14:paraId="34159B1F" w14:textId="77777777" w:rsidR="00B52977" w:rsidRPr="00B52977" w:rsidRDefault="00B52977" w:rsidP="00C544C3">
      <w:pPr>
        <w:spacing w:line="480" w:lineRule="auto"/>
        <w:rPr>
          <w:rFonts w:ascii="Times New Roman" w:hAnsi="Times New Roman" w:cs="Times New Roman"/>
        </w:rPr>
      </w:pPr>
    </w:p>
    <w:p w14:paraId="286C8E0C" w14:textId="6792323B" w:rsidR="00FC59D3" w:rsidRDefault="00FC59D3" w:rsidP="00C544C3">
      <w:pPr>
        <w:spacing w:line="480" w:lineRule="auto"/>
        <w:rPr>
          <w:rFonts w:ascii="Times New Roman" w:hAnsi="Times New Roman" w:cs="Times New Roman"/>
        </w:rPr>
      </w:pPr>
    </w:p>
    <w:p w14:paraId="6E9DF366" w14:textId="3C8F7476" w:rsidR="00FC59D3" w:rsidRDefault="00FC59D3" w:rsidP="00C544C3">
      <w:pPr>
        <w:spacing w:line="480" w:lineRule="auto"/>
        <w:rPr>
          <w:rFonts w:ascii="Times New Roman" w:hAnsi="Times New Roman" w:cs="Times New Roman"/>
        </w:rPr>
      </w:pPr>
    </w:p>
    <w:p w14:paraId="667395A0" w14:textId="7B401541" w:rsidR="00FC59D3" w:rsidRDefault="00FC59D3" w:rsidP="00C544C3">
      <w:pPr>
        <w:spacing w:line="480" w:lineRule="auto"/>
        <w:rPr>
          <w:rFonts w:ascii="Times New Roman" w:hAnsi="Times New Roman" w:cs="Times New Roman"/>
        </w:rPr>
      </w:pPr>
    </w:p>
    <w:p w14:paraId="647C61A9" w14:textId="12BB84C3" w:rsidR="00FC59D3" w:rsidRDefault="00FC59D3" w:rsidP="00C544C3">
      <w:pPr>
        <w:spacing w:line="480" w:lineRule="auto"/>
        <w:rPr>
          <w:rFonts w:ascii="Times New Roman" w:hAnsi="Times New Roman" w:cs="Times New Roman"/>
        </w:rPr>
      </w:pPr>
    </w:p>
    <w:p w14:paraId="3EE0E3B0" w14:textId="548BAF47" w:rsidR="00FC59D3" w:rsidRDefault="00FC59D3" w:rsidP="00C544C3">
      <w:pPr>
        <w:spacing w:line="480" w:lineRule="auto"/>
        <w:rPr>
          <w:rFonts w:ascii="Times New Roman" w:hAnsi="Times New Roman" w:cs="Times New Roman"/>
        </w:rPr>
      </w:pPr>
    </w:p>
    <w:p w14:paraId="0DD0168E" w14:textId="02FDFE50" w:rsidR="00FC59D3" w:rsidRDefault="00FC59D3" w:rsidP="00C544C3">
      <w:pPr>
        <w:spacing w:line="480" w:lineRule="auto"/>
        <w:rPr>
          <w:rFonts w:ascii="Times New Roman" w:hAnsi="Times New Roman" w:cs="Times New Roman"/>
        </w:rPr>
      </w:pPr>
    </w:p>
    <w:p w14:paraId="6511E36E" w14:textId="7A4EDEC8" w:rsidR="00FC59D3" w:rsidRDefault="00FC59D3" w:rsidP="00C544C3">
      <w:pPr>
        <w:spacing w:line="480" w:lineRule="auto"/>
        <w:rPr>
          <w:rFonts w:ascii="Times New Roman" w:hAnsi="Times New Roman" w:cs="Times New Roman"/>
        </w:rPr>
      </w:pPr>
    </w:p>
    <w:p w14:paraId="3EC59E1C" w14:textId="3E4F70F6" w:rsidR="00FC59D3" w:rsidRDefault="00FC59D3" w:rsidP="00C544C3">
      <w:pPr>
        <w:spacing w:line="480" w:lineRule="auto"/>
        <w:rPr>
          <w:rFonts w:ascii="Times New Roman" w:hAnsi="Times New Roman" w:cs="Times New Roman"/>
        </w:rPr>
      </w:pPr>
    </w:p>
    <w:p w14:paraId="08AD7093" w14:textId="00C47DC4" w:rsidR="00FC59D3" w:rsidRDefault="00FC59D3" w:rsidP="00C544C3">
      <w:pPr>
        <w:spacing w:line="480" w:lineRule="auto"/>
        <w:rPr>
          <w:rFonts w:ascii="Times New Roman" w:hAnsi="Times New Roman" w:cs="Times New Roman"/>
        </w:rPr>
      </w:pPr>
    </w:p>
    <w:p w14:paraId="0D196AD3" w14:textId="2323D0FC" w:rsidR="00FC59D3" w:rsidRDefault="00FC59D3" w:rsidP="00C544C3">
      <w:pPr>
        <w:spacing w:line="480" w:lineRule="auto"/>
        <w:rPr>
          <w:rFonts w:ascii="Times New Roman" w:hAnsi="Times New Roman" w:cs="Times New Roman"/>
        </w:rPr>
      </w:pPr>
    </w:p>
    <w:p w14:paraId="30151898" w14:textId="345D5487" w:rsidR="00FC59D3" w:rsidRDefault="00FC59D3" w:rsidP="00C544C3">
      <w:pPr>
        <w:spacing w:line="480" w:lineRule="auto"/>
        <w:rPr>
          <w:rFonts w:ascii="Times New Roman" w:hAnsi="Times New Roman" w:cs="Times New Roman"/>
        </w:rPr>
      </w:pPr>
    </w:p>
    <w:p w14:paraId="7B807DF1" w14:textId="0B6C8645" w:rsidR="00FC59D3" w:rsidRDefault="00FC59D3" w:rsidP="00C544C3">
      <w:pPr>
        <w:spacing w:line="480" w:lineRule="auto"/>
        <w:rPr>
          <w:rFonts w:ascii="Times New Roman" w:hAnsi="Times New Roman" w:cs="Times New Roman"/>
        </w:rPr>
      </w:pPr>
    </w:p>
    <w:p w14:paraId="5D67BCBD" w14:textId="6FC076EC" w:rsidR="00FC59D3" w:rsidRDefault="00FC59D3" w:rsidP="00C544C3">
      <w:pPr>
        <w:spacing w:line="480" w:lineRule="auto"/>
        <w:rPr>
          <w:rFonts w:ascii="Times New Roman" w:hAnsi="Times New Roman" w:cs="Times New Roman"/>
        </w:rPr>
      </w:pPr>
    </w:p>
    <w:p w14:paraId="459F3AE3" w14:textId="08A2F9C0" w:rsidR="00FC59D3" w:rsidRDefault="00FC59D3" w:rsidP="00C544C3">
      <w:pPr>
        <w:spacing w:line="480" w:lineRule="auto"/>
        <w:rPr>
          <w:rFonts w:ascii="Times New Roman" w:hAnsi="Times New Roman" w:cs="Times New Roman"/>
        </w:rPr>
      </w:pPr>
    </w:p>
    <w:p w14:paraId="6F53E1B6" w14:textId="0006EE58" w:rsidR="00FC59D3" w:rsidRDefault="00FC59D3" w:rsidP="00C544C3">
      <w:pPr>
        <w:spacing w:line="480" w:lineRule="auto"/>
        <w:rPr>
          <w:rFonts w:ascii="Times New Roman" w:hAnsi="Times New Roman" w:cs="Times New Roman"/>
        </w:rPr>
      </w:pPr>
    </w:p>
    <w:p w14:paraId="6B3C197B" w14:textId="240F6051" w:rsidR="00DD4EC2" w:rsidRDefault="00DD4EC2" w:rsidP="00C544C3">
      <w:pPr>
        <w:spacing w:line="480" w:lineRule="auto"/>
        <w:rPr>
          <w:rFonts w:ascii="Times New Roman" w:hAnsi="Times New Roman" w:cs="Times New Roman"/>
        </w:rPr>
      </w:pPr>
    </w:p>
    <w:p w14:paraId="7CEEC19D" w14:textId="77777777" w:rsidR="009C0710" w:rsidRPr="00FC59D3" w:rsidRDefault="009C0710" w:rsidP="00C544C3">
      <w:pPr>
        <w:spacing w:line="480" w:lineRule="auto"/>
        <w:rPr>
          <w:rFonts w:ascii="Times New Roman" w:hAnsi="Times New Roman" w:cs="Times New Roman"/>
        </w:rPr>
      </w:pPr>
    </w:p>
    <w:p w14:paraId="262978FC" w14:textId="3CF8D9AF" w:rsidR="00C544C3" w:rsidRPr="00942E85" w:rsidRDefault="00C544C3" w:rsidP="00C544C3">
      <w:pPr>
        <w:spacing w:line="480" w:lineRule="auto"/>
        <w:rPr>
          <w:rFonts w:ascii="Times New Roman" w:hAnsi="Times New Roman" w:cs="Times New Roman"/>
        </w:rPr>
      </w:pPr>
      <w:r w:rsidRPr="00942E85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>E</w:t>
      </w:r>
      <w:r w:rsidR="009C0710">
        <w:rPr>
          <w:rFonts w:ascii="Times New Roman" w:hAnsi="Times New Roman" w:cs="Times New Roman"/>
        </w:rPr>
        <w:t>2</w:t>
      </w:r>
      <w:r w:rsidRPr="00942E85">
        <w:rPr>
          <w:rFonts w:ascii="Times New Roman" w:hAnsi="Times New Roman" w:cs="Times New Roman" w:hint="eastAsia"/>
        </w:rPr>
        <w:t>.</w:t>
      </w:r>
      <w:r w:rsidRPr="00942E85">
        <w:rPr>
          <w:rFonts w:ascii="Times New Roman" w:hAnsi="Times New Roman" w:cs="Times New Roman"/>
        </w:rPr>
        <w:t xml:space="preserve"> Cox proportional hazards regression analysis for long-term mortalit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09"/>
        <w:gridCol w:w="1417"/>
        <w:gridCol w:w="844"/>
        <w:gridCol w:w="715"/>
        <w:gridCol w:w="1524"/>
        <w:gridCol w:w="1101"/>
      </w:tblGrid>
      <w:tr w:rsidR="00C544C3" w:rsidRPr="00942E85" w14:paraId="464D31AB" w14:textId="77777777" w:rsidTr="00613106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013141F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2E85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6F7A20F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510E727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64808481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316831B0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HR*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05470B34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95% CI*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11856A56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P</w:t>
            </w:r>
          </w:p>
        </w:tc>
      </w:tr>
      <w:tr w:rsidR="00C544C3" w:rsidRPr="00942E85" w14:paraId="48D25230" w14:textId="77777777" w:rsidTr="00613106">
        <w:tc>
          <w:tcPr>
            <w:tcW w:w="1980" w:type="dxa"/>
            <w:tcBorders>
              <w:top w:val="single" w:sz="4" w:space="0" w:color="auto"/>
            </w:tcBorders>
          </w:tcPr>
          <w:p w14:paraId="1A775174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2E85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year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E7C8AEE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AEACAB7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(1.02, 1.13)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5C6FAADE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42FADF10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2D4C4F8A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(1.01, 1.12)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63943C18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0.020</w:t>
            </w:r>
          </w:p>
        </w:tc>
      </w:tr>
      <w:tr w:rsidR="00C544C3" w:rsidRPr="00942E85" w14:paraId="1ED6F364" w14:textId="77777777" w:rsidTr="00613106">
        <w:tc>
          <w:tcPr>
            <w:tcW w:w="1980" w:type="dxa"/>
          </w:tcPr>
          <w:p w14:paraId="47A7E3BD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2E85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ale)</w:t>
            </w:r>
          </w:p>
        </w:tc>
        <w:tc>
          <w:tcPr>
            <w:tcW w:w="709" w:type="dxa"/>
          </w:tcPr>
          <w:p w14:paraId="0ED89D82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17" w:type="dxa"/>
          </w:tcPr>
          <w:p w14:paraId="271F4185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(0.24, 2.88)</w:t>
            </w:r>
          </w:p>
        </w:tc>
        <w:tc>
          <w:tcPr>
            <w:tcW w:w="844" w:type="dxa"/>
          </w:tcPr>
          <w:p w14:paraId="7521551E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715" w:type="dxa"/>
          </w:tcPr>
          <w:p w14:paraId="1ACB5CE2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06B6FCAF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</w:tcPr>
          <w:p w14:paraId="350869FE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544C3" w:rsidRPr="00942E85" w14:paraId="3DF1E5D0" w14:textId="77777777" w:rsidTr="00613106">
        <w:tc>
          <w:tcPr>
            <w:tcW w:w="1980" w:type="dxa"/>
          </w:tcPr>
          <w:p w14:paraId="37440D0F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2E85">
              <w:rPr>
                <w:rFonts w:ascii="Times New Roman" w:hAnsi="Times New Roman" w:cs="Times New Roman"/>
                <w:sz w:val="16"/>
                <w:szCs w:val="16"/>
              </w:rPr>
              <w:t>LVE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709" w:type="dxa"/>
          </w:tcPr>
          <w:p w14:paraId="48B5C819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17" w:type="dxa"/>
          </w:tcPr>
          <w:p w14:paraId="00CA4426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(0.94, 1.03)</w:t>
            </w:r>
          </w:p>
        </w:tc>
        <w:tc>
          <w:tcPr>
            <w:tcW w:w="844" w:type="dxa"/>
          </w:tcPr>
          <w:p w14:paraId="6AA509D8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715" w:type="dxa"/>
          </w:tcPr>
          <w:p w14:paraId="58778B78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7D2E6464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</w:tcPr>
          <w:p w14:paraId="77CE3C72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544C3" w:rsidRPr="00942E85" w14:paraId="2AD6EA65" w14:textId="77777777" w:rsidTr="00613106">
        <w:tc>
          <w:tcPr>
            <w:tcW w:w="1980" w:type="dxa"/>
          </w:tcPr>
          <w:p w14:paraId="040A34E8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2E85">
              <w:rPr>
                <w:rFonts w:ascii="Times New Roman" w:hAnsi="Times New Roman" w:cs="Times New Roman"/>
                <w:sz w:val="16"/>
                <w:szCs w:val="16"/>
              </w:rPr>
              <w:t>RVED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m)</w:t>
            </w:r>
          </w:p>
        </w:tc>
        <w:tc>
          <w:tcPr>
            <w:tcW w:w="709" w:type="dxa"/>
          </w:tcPr>
          <w:p w14:paraId="169C61AE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417" w:type="dxa"/>
          </w:tcPr>
          <w:p w14:paraId="085C08EF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(0.98, 1.22)</w:t>
            </w:r>
          </w:p>
        </w:tc>
        <w:tc>
          <w:tcPr>
            <w:tcW w:w="844" w:type="dxa"/>
          </w:tcPr>
          <w:p w14:paraId="4DCF7F8E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715" w:type="dxa"/>
          </w:tcPr>
          <w:p w14:paraId="2C5D5669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524" w:type="dxa"/>
          </w:tcPr>
          <w:p w14:paraId="13C8BC3C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(0.94, 1.17)</w:t>
            </w:r>
          </w:p>
        </w:tc>
        <w:tc>
          <w:tcPr>
            <w:tcW w:w="1101" w:type="dxa"/>
          </w:tcPr>
          <w:p w14:paraId="16EA0538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0.422</w:t>
            </w:r>
          </w:p>
        </w:tc>
      </w:tr>
      <w:tr w:rsidR="00C544C3" w:rsidRPr="00942E85" w14:paraId="18E6119F" w14:textId="77777777" w:rsidTr="00613106">
        <w:tc>
          <w:tcPr>
            <w:tcW w:w="1980" w:type="dxa"/>
          </w:tcPr>
          <w:p w14:paraId="11EAEF40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2E85">
              <w:rPr>
                <w:rFonts w:ascii="Times New Roman" w:hAnsi="Times New Roman" w:cs="Times New Roman"/>
                <w:sz w:val="16"/>
                <w:szCs w:val="16"/>
              </w:rPr>
              <w:t>LVES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l)</w:t>
            </w:r>
          </w:p>
        </w:tc>
        <w:tc>
          <w:tcPr>
            <w:tcW w:w="709" w:type="dxa"/>
          </w:tcPr>
          <w:p w14:paraId="7CE91375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7" w:type="dxa"/>
          </w:tcPr>
          <w:p w14:paraId="149C6BF6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(0.99, 1.01)</w:t>
            </w:r>
          </w:p>
        </w:tc>
        <w:tc>
          <w:tcPr>
            <w:tcW w:w="844" w:type="dxa"/>
          </w:tcPr>
          <w:p w14:paraId="4FE68AF7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715" w:type="dxa"/>
          </w:tcPr>
          <w:p w14:paraId="5A6E1453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4C0E91E3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</w:tcPr>
          <w:p w14:paraId="65FF9438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544C3" w:rsidRPr="00942E85" w14:paraId="43E3709D" w14:textId="77777777" w:rsidTr="00613106">
        <w:tc>
          <w:tcPr>
            <w:tcW w:w="1980" w:type="dxa"/>
          </w:tcPr>
          <w:p w14:paraId="4D3EBC1B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2E85">
              <w:rPr>
                <w:rFonts w:ascii="Times New Roman" w:hAnsi="Times New Roman" w:cs="Times New Roman"/>
                <w:sz w:val="16"/>
                <w:szCs w:val="16"/>
              </w:rPr>
              <w:t>LA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m)</w:t>
            </w:r>
          </w:p>
        </w:tc>
        <w:tc>
          <w:tcPr>
            <w:tcW w:w="709" w:type="dxa"/>
          </w:tcPr>
          <w:p w14:paraId="7AC32C40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417" w:type="dxa"/>
          </w:tcPr>
          <w:p w14:paraId="2C85884A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(1.01, 1.16)</w:t>
            </w:r>
          </w:p>
        </w:tc>
        <w:tc>
          <w:tcPr>
            <w:tcW w:w="844" w:type="dxa"/>
          </w:tcPr>
          <w:p w14:paraId="19CA4E3C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715" w:type="dxa"/>
          </w:tcPr>
          <w:p w14:paraId="012814FD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524" w:type="dxa"/>
          </w:tcPr>
          <w:p w14:paraId="79B9E26F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(0.99, 1.14)</w:t>
            </w:r>
          </w:p>
        </w:tc>
        <w:tc>
          <w:tcPr>
            <w:tcW w:w="1101" w:type="dxa"/>
          </w:tcPr>
          <w:p w14:paraId="6B30A2D3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0.11</w:t>
            </w:r>
          </w:p>
        </w:tc>
      </w:tr>
      <w:tr w:rsidR="00C544C3" w:rsidRPr="00942E85" w14:paraId="6A5A7D50" w14:textId="77777777" w:rsidTr="00613106">
        <w:tc>
          <w:tcPr>
            <w:tcW w:w="1980" w:type="dxa"/>
          </w:tcPr>
          <w:p w14:paraId="07640989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2E85">
              <w:rPr>
                <w:rFonts w:ascii="Times New Roman" w:hAnsi="Times New Roman" w:cs="Times New Roman"/>
                <w:sz w:val="16"/>
                <w:szCs w:val="16"/>
              </w:rPr>
              <w:t>Degree of AI</w:t>
            </w:r>
          </w:p>
        </w:tc>
        <w:tc>
          <w:tcPr>
            <w:tcW w:w="709" w:type="dxa"/>
          </w:tcPr>
          <w:p w14:paraId="23CE7FB9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417" w:type="dxa"/>
          </w:tcPr>
          <w:p w14:paraId="4406A377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(0.21, 4.05)</w:t>
            </w:r>
          </w:p>
        </w:tc>
        <w:tc>
          <w:tcPr>
            <w:tcW w:w="844" w:type="dxa"/>
          </w:tcPr>
          <w:p w14:paraId="4DB9DC1B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0.919</w:t>
            </w:r>
          </w:p>
        </w:tc>
        <w:tc>
          <w:tcPr>
            <w:tcW w:w="715" w:type="dxa"/>
          </w:tcPr>
          <w:p w14:paraId="6E3DC369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527E778C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</w:tcPr>
          <w:p w14:paraId="58BD1EFC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544C3" w:rsidRPr="00942E85" w14:paraId="24D93810" w14:textId="77777777" w:rsidTr="00613106">
        <w:tc>
          <w:tcPr>
            <w:tcW w:w="1980" w:type="dxa"/>
          </w:tcPr>
          <w:p w14:paraId="2C86691D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2E85">
              <w:rPr>
                <w:rFonts w:ascii="Times New Roman" w:hAnsi="Times New Roman" w:cs="Times New Roman"/>
                <w:sz w:val="16"/>
                <w:szCs w:val="16"/>
              </w:rPr>
              <w:t>Etiology of AI</w:t>
            </w:r>
          </w:p>
        </w:tc>
        <w:tc>
          <w:tcPr>
            <w:tcW w:w="709" w:type="dxa"/>
          </w:tcPr>
          <w:p w14:paraId="3B7B4B76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417" w:type="dxa"/>
          </w:tcPr>
          <w:p w14:paraId="040AC41D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(0.25, 14.25)</w:t>
            </w:r>
          </w:p>
        </w:tc>
        <w:tc>
          <w:tcPr>
            <w:tcW w:w="844" w:type="dxa"/>
          </w:tcPr>
          <w:p w14:paraId="2C1242A3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715" w:type="dxa"/>
          </w:tcPr>
          <w:p w14:paraId="5393203C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4E488067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</w:tcPr>
          <w:p w14:paraId="4E72CAC1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544C3" w:rsidRPr="00942E85" w14:paraId="28722D4E" w14:textId="77777777" w:rsidTr="00613106">
        <w:tc>
          <w:tcPr>
            <w:tcW w:w="1980" w:type="dxa"/>
          </w:tcPr>
          <w:p w14:paraId="3C489182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2E85">
              <w:rPr>
                <w:rFonts w:ascii="Times New Roman" w:hAnsi="Times New Roman" w:cs="Times New Roman"/>
                <w:sz w:val="16"/>
                <w:szCs w:val="16"/>
              </w:rPr>
              <w:t>Degree of TR</w:t>
            </w:r>
          </w:p>
        </w:tc>
        <w:tc>
          <w:tcPr>
            <w:tcW w:w="709" w:type="dxa"/>
          </w:tcPr>
          <w:p w14:paraId="4702FDF2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417" w:type="dxa"/>
          </w:tcPr>
          <w:p w14:paraId="58D4FEF6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(0.66, 3.29)</w:t>
            </w:r>
          </w:p>
        </w:tc>
        <w:tc>
          <w:tcPr>
            <w:tcW w:w="844" w:type="dxa"/>
          </w:tcPr>
          <w:p w14:paraId="7E45F93B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715" w:type="dxa"/>
          </w:tcPr>
          <w:p w14:paraId="5D7752C7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45AF905B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</w:tcPr>
          <w:p w14:paraId="7B41DAC2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544C3" w:rsidRPr="00942E85" w14:paraId="543061DB" w14:textId="77777777" w:rsidTr="00613106">
        <w:tc>
          <w:tcPr>
            <w:tcW w:w="1980" w:type="dxa"/>
          </w:tcPr>
          <w:p w14:paraId="3F40C14F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2E85">
              <w:rPr>
                <w:rFonts w:ascii="Times New Roman" w:hAnsi="Times New Roman" w:cs="Times New Roman"/>
                <w:sz w:val="16"/>
                <w:szCs w:val="16"/>
              </w:rPr>
              <w:t>Atrial fibrillation</w:t>
            </w:r>
          </w:p>
        </w:tc>
        <w:tc>
          <w:tcPr>
            <w:tcW w:w="709" w:type="dxa"/>
          </w:tcPr>
          <w:p w14:paraId="3244C17A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1417" w:type="dxa"/>
          </w:tcPr>
          <w:p w14:paraId="12BF2DA1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(0.73, 14.5)</w:t>
            </w:r>
          </w:p>
        </w:tc>
        <w:tc>
          <w:tcPr>
            <w:tcW w:w="844" w:type="dxa"/>
          </w:tcPr>
          <w:p w14:paraId="4B4637D4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715" w:type="dxa"/>
          </w:tcPr>
          <w:p w14:paraId="5FD89EA6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524" w:type="dxa"/>
          </w:tcPr>
          <w:p w14:paraId="144B2FF5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(0.29, 9.07)</w:t>
            </w:r>
          </w:p>
        </w:tc>
        <w:tc>
          <w:tcPr>
            <w:tcW w:w="1101" w:type="dxa"/>
          </w:tcPr>
          <w:p w14:paraId="237B81D4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0.58</w:t>
            </w:r>
          </w:p>
        </w:tc>
      </w:tr>
      <w:tr w:rsidR="00C544C3" w:rsidRPr="00942E85" w14:paraId="5DE1CCAD" w14:textId="77777777" w:rsidTr="00613106">
        <w:tc>
          <w:tcPr>
            <w:tcW w:w="1980" w:type="dxa"/>
          </w:tcPr>
          <w:p w14:paraId="5F26DF1B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2E85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709" w:type="dxa"/>
          </w:tcPr>
          <w:p w14:paraId="7149F2C3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417" w:type="dxa"/>
          </w:tcPr>
          <w:p w14:paraId="3CF30885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(0.46, 3.02)</w:t>
            </w:r>
          </w:p>
        </w:tc>
        <w:tc>
          <w:tcPr>
            <w:tcW w:w="844" w:type="dxa"/>
          </w:tcPr>
          <w:p w14:paraId="529A9C86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715" w:type="dxa"/>
          </w:tcPr>
          <w:p w14:paraId="1073A217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3F1E04ED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</w:tcPr>
          <w:p w14:paraId="7DAFD741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544C3" w:rsidRPr="00942E85" w14:paraId="1E8C5A06" w14:textId="77777777" w:rsidTr="00613106">
        <w:tc>
          <w:tcPr>
            <w:tcW w:w="1980" w:type="dxa"/>
          </w:tcPr>
          <w:p w14:paraId="3A75F0A0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2E85">
              <w:rPr>
                <w:rFonts w:ascii="Times New Roman" w:hAnsi="Times New Roman" w:cs="Times New Roman"/>
                <w:sz w:val="16"/>
                <w:szCs w:val="16"/>
              </w:rPr>
              <w:t>NYHA</w:t>
            </w:r>
          </w:p>
        </w:tc>
        <w:tc>
          <w:tcPr>
            <w:tcW w:w="709" w:type="dxa"/>
          </w:tcPr>
          <w:p w14:paraId="599CF38E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417" w:type="dxa"/>
          </w:tcPr>
          <w:p w14:paraId="753868B9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(0.61, 2.20)</w:t>
            </w:r>
          </w:p>
        </w:tc>
        <w:tc>
          <w:tcPr>
            <w:tcW w:w="844" w:type="dxa"/>
          </w:tcPr>
          <w:p w14:paraId="10166EC1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715" w:type="dxa"/>
          </w:tcPr>
          <w:p w14:paraId="47A3AB2B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6CEA6E47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</w:tcPr>
          <w:p w14:paraId="78959BF1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544C3" w:rsidRPr="00942E85" w14:paraId="4E8E4545" w14:textId="77777777" w:rsidTr="00613106">
        <w:tc>
          <w:tcPr>
            <w:tcW w:w="1980" w:type="dxa"/>
          </w:tcPr>
          <w:p w14:paraId="09665A32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2E85">
              <w:rPr>
                <w:rFonts w:ascii="Times New Roman" w:hAnsi="Times New Roman" w:cs="Times New Roman"/>
                <w:sz w:val="16"/>
                <w:szCs w:val="16"/>
              </w:rPr>
              <w:t>Mitral valve procedure</w:t>
            </w:r>
          </w:p>
        </w:tc>
        <w:tc>
          <w:tcPr>
            <w:tcW w:w="709" w:type="dxa"/>
          </w:tcPr>
          <w:p w14:paraId="369EE49D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08B53A93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4" w:type="dxa"/>
          </w:tcPr>
          <w:p w14:paraId="2B94BD38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715" w:type="dxa"/>
          </w:tcPr>
          <w:p w14:paraId="042BE071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224E1363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</w:tcPr>
          <w:p w14:paraId="284A899E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544C3" w:rsidRPr="00942E85" w14:paraId="5E981D7B" w14:textId="77777777" w:rsidTr="00613106">
        <w:tc>
          <w:tcPr>
            <w:tcW w:w="1980" w:type="dxa"/>
          </w:tcPr>
          <w:p w14:paraId="43043DDC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2E85">
              <w:rPr>
                <w:rFonts w:ascii="Times New Roman" w:hAnsi="Times New Roman" w:cs="Times New Roman"/>
                <w:sz w:val="16"/>
                <w:szCs w:val="16"/>
              </w:rPr>
              <w:t>AFRA</w:t>
            </w:r>
          </w:p>
        </w:tc>
        <w:tc>
          <w:tcPr>
            <w:tcW w:w="709" w:type="dxa"/>
          </w:tcPr>
          <w:p w14:paraId="14C5F9F1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17" w:type="dxa"/>
          </w:tcPr>
          <w:p w14:paraId="0A123DF0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(0.03, 1.60)</w:t>
            </w:r>
          </w:p>
        </w:tc>
        <w:tc>
          <w:tcPr>
            <w:tcW w:w="844" w:type="dxa"/>
          </w:tcPr>
          <w:p w14:paraId="78DEDA2E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715" w:type="dxa"/>
          </w:tcPr>
          <w:p w14:paraId="1865072E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76D13BE9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</w:tcPr>
          <w:p w14:paraId="53F44F6E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544C3" w:rsidRPr="00942E85" w14:paraId="5982058D" w14:textId="77777777" w:rsidTr="00613106">
        <w:tc>
          <w:tcPr>
            <w:tcW w:w="1980" w:type="dxa"/>
          </w:tcPr>
          <w:p w14:paraId="0CAFCE74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2E85">
              <w:rPr>
                <w:rFonts w:ascii="Times New Roman" w:hAnsi="Times New Roman" w:cs="Times New Roman"/>
                <w:sz w:val="16"/>
                <w:szCs w:val="16"/>
              </w:rPr>
              <w:t>Aortic root procedure</w:t>
            </w:r>
          </w:p>
        </w:tc>
        <w:tc>
          <w:tcPr>
            <w:tcW w:w="709" w:type="dxa"/>
          </w:tcPr>
          <w:p w14:paraId="4F8FF8A7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61430791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4" w:type="dxa"/>
          </w:tcPr>
          <w:p w14:paraId="63862AE7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&gt;</w:t>
            </w:r>
            <w:r w:rsidRPr="00497060">
              <w:rPr>
                <w:rFonts w:ascii="Times New Roman" w:hAnsi="Times New Roman" w:cs="Times New Roman"/>
                <w:sz w:val="22"/>
                <w:szCs w:val="22"/>
              </w:rPr>
              <w:t>0.150</w:t>
            </w:r>
          </w:p>
        </w:tc>
        <w:tc>
          <w:tcPr>
            <w:tcW w:w="715" w:type="dxa"/>
          </w:tcPr>
          <w:p w14:paraId="2D28C8F8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10B29EE6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</w:tcPr>
          <w:p w14:paraId="2F869800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544C3" w:rsidRPr="00942E85" w14:paraId="5A235FB9" w14:textId="77777777" w:rsidTr="00613106">
        <w:tc>
          <w:tcPr>
            <w:tcW w:w="1980" w:type="dxa"/>
          </w:tcPr>
          <w:p w14:paraId="6C1BCBFC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2E85">
              <w:rPr>
                <w:rFonts w:ascii="Times New Roman" w:hAnsi="Times New Roman" w:cs="Times New Roman"/>
                <w:sz w:val="16"/>
                <w:szCs w:val="16"/>
              </w:rPr>
              <w:t>CABG procedure</w:t>
            </w:r>
          </w:p>
        </w:tc>
        <w:tc>
          <w:tcPr>
            <w:tcW w:w="709" w:type="dxa"/>
          </w:tcPr>
          <w:p w14:paraId="016D739E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417" w:type="dxa"/>
          </w:tcPr>
          <w:p w14:paraId="5EF92B9E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(0.12, 1.49)</w:t>
            </w:r>
          </w:p>
        </w:tc>
        <w:tc>
          <w:tcPr>
            <w:tcW w:w="844" w:type="dxa"/>
          </w:tcPr>
          <w:p w14:paraId="180B4796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715" w:type="dxa"/>
          </w:tcPr>
          <w:p w14:paraId="03C5F5C0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5C717953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</w:tcPr>
          <w:p w14:paraId="0848564C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544C3" w:rsidRPr="00942E85" w14:paraId="303B4E8E" w14:textId="77777777" w:rsidTr="00613106">
        <w:tc>
          <w:tcPr>
            <w:tcW w:w="1980" w:type="dxa"/>
          </w:tcPr>
          <w:p w14:paraId="1A1C2C4D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2E85">
              <w:rPr>
                <w:rFonts w:ascii="Times New Roman" w:hAnsi="Times New Roman" w:cs="Times New Roman"/>
                <w:sz w:val="16"/>
                <w:szCs w:val="16"/>
              </w:rPr>
              <w:t>Tricuspid valve procedure</w:t>
            </w:r>
          </w:p>
        </w:tc>
        <w:tc>
          <w:tcPr>
            <w:tcW w:w="709" w:type="dxa"/>
          </w:tcPr>
          <w:p w14:paraId="45DC559F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17" w:type="dxa"/>
          </w:tcPr>
          <w:p w14:paraId="30CD91D3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(0.04, 2.32)</w:t>
            </w:r>
          </w:p>
        </w:tc>
        <w:tc>
          <w:tcPr>
            <w:tcW w:w="844" w:type="dxa"/>
          </w:tcPr>
          <w:p w14:paraId="5960160E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15" w:type="dxa"/>
          </w:tcPr>
          <w:p w14:paraId="563AFF16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3058CD54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</w:tcPr>
          <w:p w14:paraId="59C9DD4A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544C3" w:rsidRPr="00942E85" w14:paraId="5FDD625D" w14:textId="77777777" w:rsidTr="00613106">
        <w:tc>
          <w:tcPr>
            <w:tcW w:w="1980" w:type="dxa"/>
          </w:tcPr>
          <w:p w14:paraId="6E415BEC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2E85">
              <w:rPr>
                <w:rFonts w:ascii="Times New Roman" w:hAnsi="Times New Roman" w:cs="Times New Roman"/>
                <w:sz w:val="16"/>
                <w:szCs w:val="16"/>
              </w:rPr>
              <w:t>AC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inutes)</w:t>
            </w:r>
          </w:p>
        </w:tc>
        <w:tc>
          <w:tcPr>
            <w:tcW w:w="709" w:type="dxa"/>
          </w:tcPr>
          <w:p w14:paraId="5C7071BB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7" w:type="dxa"/>
          </w:tcPr>
          <w:p w14:paraId="60C7FCA8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(0.99, 1.02)</w:t>
            </w:r>
          </w:p>
        </w:tc>
        <w:tc>
          <w:tcPr>
            <w:tcW w:w="844" w:type="dxa"/>
          </w:tcPr>
          <w:p w14:paraId="73349E2F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715" w:type="dxa"/>
          </w:tcPr>
          <w:p w14:paraId="44A55328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1573F688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</w:tcPr>
          <w:p w14:paraId="1CC58072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544C3" w:rsidRPr="00942E85" w14:paraId="3C5B2F14" w14:textId="77777777" w:rsidTr="00613106">
        <w:tc>
          <w:tcPr>
            <w:tcW w:w="1980" w:type="dxa"/>
          </w:tcPr>
          <w:p w14:paraId="4B137887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2E85">
              <w:rPr>
                <w:rFonts w:ascii="Times New Roman" w:hAnsi="Times New Roman" w:cs="Times New Roman"/>
                <w:sz w:val="16"/>
                <w:szCs w:val="16"/>
              </w:rPr>
              <w:t>CP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inutes)</w:t>
            </w:r>
          </w:p>
        </w:tc>
        <w:tc>
          <w:tcPr>
            <w:tcW w:w="709" w:type="dxa"/>
          </w:tcPr>
          <w:p w14:paraId="4503BEB7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7" w:type="dxa"/>
          </w:tcPr>
          <w:p w14:paraId="3BB84CFF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(0.99, 1.01)</w:t>
            </w:r>
          </w:p>
        </w:tc>
        <w:tc>
          <w:tcPr>
            <w:tcW w:w="844" w:type="dxa"/>
          </w:tcPr>
          <w:p w14:paraId="286E964C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715" w:type="dxa"/>
          </w:tcPr>
          <w:p w14:paraId="3588BC46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59AB9B06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</w:tcPr>
          <w:p w14:paraId="27672DF7" w14:textId="77777777" w:rsidR="00C544C3" w:rsidRPr="00942E85" w:rsidRDefault="00C544C3" w:rsidP="006131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32DA423F" w14:textId="31C3F30E" w:rsidR="00C37B4F" w:rsidRDefault="00C544C3">
      <w:pPr>
        <w:rPr>
          <w:rFonts w:ascii="Times New Roman" w:hAnsi="Times New Roman" w:cs="Times New Roman"/>
        </w:rPr>
      </w:pPr>
      <w:r w:rsidRPr="00942E85">
        <w:rPr>
          <w:rFonts w:ascii="Times New Roman" w:hAnsi="Times New Roman" w:cs="Times New Roman"/>
        </w:rPr>
        <w:t xml:space="preserve">ACCT, aortic </w:t>
      </w:r>
      <w:proofErr w:type="spellStart"/>
      <w:r w:rsidRPr="00942E85">
        <w:rPr>
          <w:rFonts w:ascii="Times New Roman" w:hAnsi="Times New Roman" w:cs="Times New Roman"/>
        </w:rPr>
        <w:t>crossclamp</w:t>
      </w:r>
      <w:proofErr w:type="spellEnd"/>
      <w:r w:rsidRPr="00942E85">
        <w:rPr>
          <w:rFonts w:ascii="Times New Roman" w:hAnsi="Times New Roman" w:cs="Times New Roman"/>
        </w:rPr>
        <w:t xml:space="preserve"> time; AFRA, atrial fibrillation radiofrequency ablation; AI, aortic insufficiency; CABG, coronary artery bypass grafting; CI, confidence interval; CPB, </w:t>
      </w:r>
      <w:r w:rsidRPr="00942E85">
        <w:rPr>
          <w:rFonts w:ascii="Times New Roman" w:hAnsi="Times New Roman" w:cs="Times New Roman"/>
        </w:rPr>
        <w:lastRenderedPageBreak/>
        <w:t>cardiopulmonary bypass; HR, Hazard ratio; LAD, left atrial diameter; LVEF, left ventricular ejection fraction; LVESV, left ventricular end-systolic volume; NYHA, New York Heart Association; RVEDD, right ventricular end-diastolic diameter. TR, tricuspid regurgitation. “*” indicates the multivariate analysis.</w:t>
      </w:r>
    </w:p>
    <w:p w14:paraId="455029D1" w14:textId="2F610693" w:rsidR="009C0710" w:rsidRDefault="009C0710">
      <w:pPr>
        <w:rPr>
          <w:rFonts w:ascii="Times New Roman" w:hAnsi="Times New Roman" w:cs="Times New Roman"/>
        </w:rPr>
      </w:pPr>
    </w:p>
    <w:p w14:paraId="733F29A2" w14:textId="34DAC398" w:rsidR="009C0710" w:rsidRDefault="009C0710" w:rsidP="009C0710">
      <w:pPr>
        <w:spacing w:line="480" w:lineRule="auto"/>
        <w:rPr>
          <w:rFonts w:ascii="Times New Roman" w:hAnsi="Times New Roman" w:cs="Times New Roman"/>
        </w:rPr>
      </w:pPr>
      <w:r w:rsidRPr="00942E85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3</w:t>
      </w:r>
      <w:r w:rsidRPr="00942E8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E</w:t>
      </w:r>
      <w:r w:rsidRPr="00942E85">
        <w:rPr>
          <w:rFonts w:ascii="Times New Roman" w:hAnsi="Times New Roman" w:cs="Times New Roman"/>
        </w:rPr>
        <w:t>chocardiography</w:t>
      </w:r>
      <w:r>
        <w:rPr>
          <w:rFonts w:ascii="Times New Roman" w:hAnsi="Times New Roman" w:cs="Times New Roman"/>
        </w:rPr>
        <w:t xml:space="preserve"> data during follow-up period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007"/>
        <w:gridCol w:w="1796"/>
        <w:gridCol w:w="1796"/>
      </w:tblGrid>
      <w:tr w:rsidR="009C0710" w:rsidRPr="00795BC3" w14:paraId="3F059B30" w14:textId="77777777" w:rsidTr="007A5582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92D13DA" w14:textId="77777777" w:rsidR="009C0710" w:rsidRPr="00795BC3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5BC3">
              <w:rPr>
                <w:rFonts w:ascii="Times New Roman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3007" w:type="dxa"/>
            <w:tcBorders>
              <w:bottom w:val="single" w:sz="4" w:space="0" w:color="auto"/>
            </w:tcBorders>
            <w:vAlign w:val="center"/>
          </w:tcPr>
          <w:p w14:paraId="315F7088" w14:textId="77777777" w:rsidR="009C0710" w:rsidRPr="00795BC3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5BC3">
              <w:rPr>
                <w:rFonts w:ascii="Times New Roman" w:hAnsi="Times New Roman" w:cs="Times New Roman"/>
                <w:sz w:val="15"/>
                <w:szCs w:val="15"/>
              </w:rPr>
              <w:t>All the patients</w:t>
            </w:r>
          </w:p>
          <w:p w14:paraId="356CDF2F" w14:textId="77777777" w:rsidR="009C0710" w:rsidRPr="00795BC3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5BC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795BC3">
              <w:rPr>
                <w:rFonts w:ascii="Times New Roman" w:hAnsi="Times New Roman" w:cs="Times New Roman"/>
                <w:sz w:val="15"/>
                <w:szCs w:val="15"/>
              </w:rPr>
              <w:t>n = 278)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2CBAD662" w14:textId="77777777" w:rsidR="009C0710" w:rsidRPr="00795BC3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5BC3">
              <w:rPr>
                <w:rFonts w:ascii="Times New Roman" w:hAnsi="Times New Roman" w:cs="Times New Roman"/>
                <w:sz w:val="15"/>
                <w:szCs w:val="15"/>
              </w:rPr>
              <w:t>Patients with mild or no MR (n = 268)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16BF2BF2" w14:textId="77777777" w:rsidR="009C0710" w:rsidRPr="00795BC3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5BC3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795BC3">
              <w:rPr>
                <w:rFonts w:ascii="Times New Roman" w:hAnsi="Times New Roman" w:cs="Times New Roman"/>
                <w:sz w:val="15"/>
                <w:szCs w:val="15"/>
              </w:rPr>
              <w:t>atients with worsened MR (n = 10)</w:t>
            </w:r>
          </w:p>
        </w:tc>
      </w:tr>
      <w:tr w:rsidR="009C0710" w:rsidRPr="00942E85" w14:paraId="05825999" w14:textId="77777777" w:rsidTr="007A5582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551F43B9" w14:textId="77777777" w:rsidR="009C0710" w:rsidRPr="00942E85" w:rsidRDefault="009C0710" w:rsidP="007A5582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LVEF (%)</w:t>
            </w:r>
          </w:p>
        </w:tc>
        <w:tc>
          <w:tcPr>
            <w:tcW w:w="3007" w:type="dxa"/>
            <w:tcBorders>
              <w:top w:val="nil"/>
              <w:bottom w:val="nil"/>
            </w:tcBorders>
          </w:tcPr>
          <w:p w14:paraId="2B75EE65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.0 (58.0, 63.0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66475887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.0 (58.0, 63.0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5A1C29F4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5 (56.5, 63)</w:t>
            </w:r>
          </w:p>
        </w:tc>
      </w:tr>
      <w:tr w:rsidR="009C0710" w:rsidRPr="00942E85" w14:paraId="17E5263F" w14:textId="77777777" w:rsidTr="007A5582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74B401E5" w14:textId="77777777" w:rsidR="009C0710" w:rsidRPr="00942E85" w:rsidRDefault="009C0710" w:rsidP="007A5582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RVEDD (mm)</w:t>
            </w:r>
          </w:p>
        </w:tc>
        <w:tc>
          <w:tcPr>
            <w:tcW w:w="3007" w:type="dxa"/>
            <w:tcBorders>
              <w:top w:val="nil"/>
              <w:bottom w:val="nil"/>
            </w:tcBorders>
          </w:tcPr>
          <w:p w14:paraId="38B99AB0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0 (15.0, 18.0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43702C60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0 (15.0, 18.0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416341EE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5 (16.5, 20.0)</w:t>
            </w:r>
          </w:p>
        </w:tc>
      </w:tr>
      <w:tr w:rsidR="009C0710" w:rsidRPr="00942E85" w14:paraId="1AA3951E" w14:textId="77777777" w:rsidTr="007A5582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4CF9101C" w14:textId="77777777" w:rsidR="009C0710" w:rsidRPr="00942E85" w:rsidRDefault="009C0710" w:rsidP="007A5582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LVEDD (mm)</w:t>
            </w:r>
          </w:p>
        </w:tc>
        <w:tc>
          <w:tcPr>
            <w:tcW w:w="3007" w:type="dxa"/>
            <w:tcBorders>
              <w:top w:val="nil"/>
              <w:bottom w:val="nil"/>
            </w:tcBorders>
          </w:tcPr>
          <w:p w14:paraId="09EBD81E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.0 (45.0, 52.0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37CEB77D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.0 (44.8, 51.3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1061FFEB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.5 (49.0, 57.8)</w:t>
            </w:r>
          </w:p>
        </w:tc>
      </w:tr>
      <w:tr w:rsidR="009C0710" w:rsidRPr="00942E85" w14:paraId="142EFCD4" w14:textId="77777777" w:rsidTr="007A5582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109C62F6" w14:textId="77777777" w:rsidR="009C0710" w:rsidRPr="00942E85" w:rsidRDefault="009C0710" w:rsidP="007A5582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LVESV (m</w:t>
            </w:r>
            <w:r>
              <w:rPr>
                <w:rFonts w:ascii="Times New Roman" w:hAnsi="Times New Roman" w:cs="Times New Roman"/>
              </w:rPr>
              <w:t>l</w:t>
            </w:r>
            <w:r w:rsidRPr="00942E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7" w:type="dxa"/>
            <w:tcBorders>
              <w:top w:val="nil"/>
              <w:bottom w:val="nil"/>
            </w:tcBorders>
          </w:tcPr>
          <w:p w14:paraId="5A8D40A5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.0 (35.0, 54.0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77F5EC81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.0 (34.8, 53.2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307F06A7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.5 (41.8, 73.0)</w:t>
            </w:r>
          </w:p>
        </w:tc>
      </w:tr>
      <w:tr w:rsidR="009C0710" w:rsidRPr="00942E85" w14:paraId="3BAA2D70" w14:textId="77777777" w:rsidTr="007A5582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69A6016B" w14:textId="77777777" w:rsidR="009C0710" w:rsidRPr="00942E85" w:rsidRDefault="009C0710" w:rsidP="007A5582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LVEDV (m</w:t>
            </w:r>
            <w:r>
              <w:rPr>
                <w:rFonts w:ascii="Times New Roman" w:hAnsi="Times New Roman" w:cs="Times New Roman"/>
              </w:rPr>
              <w:t>l</w:t>
            </w:r>
            <w:r w:rsidRPr="00942E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7" w:type="dxa"/>
            <w:tcBorders>
              <w:top w:val="nil"/>
              <w:bottom w:val="nil"/>
            </w:tcBorders>
          </w:tcPr>
          <w:p w14:paraId="20914CC0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3.0 (94.3, 134.0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013A244A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2.0 (93.0, 134.0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2E8EE9C0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1.0 (112.0 170.0)</w:t>
            </w:r>
          </w:p>
        </w:tc>
      </w:tr>
      <w:tr w:rsidR="009C0710" w:rsidRPr="00942E85" w14:paraId="71A6E1F2" w14:textId="77777777" w:rsidTr="007A5582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0A9DF9FE" w14:textId="77777777" w:rsidR="009C0710" w:rsidRPr="00942E85" w:rsidRDefault="009C0710" w:rsidP="007A5582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LAD (mm)</w:t>
            </w:r>
          </w:p>
        </w:tc>
        <w:tc>
          <w:tcPr>
            <w:tcW w:w="3007" w:type="dxa"/>
            <w:tcBorders>
              <w:top w:val="nil"/>
              <w:bottom w:val="nil"/>
            </w:tcBorders>
          </w:tcPr>
          <w:p w14:paraId="698C4E67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.0 (45.0, 52.0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46A8AA0C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0 (32.0, 39.0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4F906606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.5 (35.8,47.0)</w:t>
            </w:r>
          </w:p>
        </w:tc>
      </w:tr>
      <w:tr w:rsidR="009C0710" w:rsidRPr="00942E85" w14:paraId="1ABBE0C0" w14:textId="77777777" w:rsidTr="007A5582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2A370517" w14:textId="77777777" w:rsidR="009C0710" w:rsidRPr="00942E85" w:rsidRDefault="009C0710" w:rsidP="007A5582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gree of TR</w:t>
            </w:r>
          </w:p>
        </w:tc>
        <w:tc>
          <w:tcPr>
            <w:tcW w:w="3007" w:type="dxa"/>
            <w:tcBorders>
              <w:top w:val="nil"/>
              <w:bottom w:val="nil"/>
            </w:tcBorders>
          </w:tcPr>
          <w:p w14:paraId="1BCB06B8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56CD7FA2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24A64BEF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0710" w:rsidRPr="00942E85" w14:paraId="70F1E564" w14:textId="77777777" w:rsidTr="007A5582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34A9DFD2" w14:textId="77777777" w:rsidR="009C0710" w:rsidRPr="00942E85" w:rsidRDefault="009C0710" w:rsidP="007A5582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n-TR</w:t>
            </w:r>
          </w:p>
        </w:tc>
        <w:tc>
          <w:tcPr>
            <w:tcW w:w="3007" w:type="dxa"/>
            <w:tcBorders>
              <w:top w:val="nil"/>
              <w:bottom w:val="nil"/>
            </w:tcBorders>
          </w:tcPr>
          <w:p w14:paraId="73FC4C5C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5 (70.1%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310A53CB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2 (71.6%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743D5BA6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30%)</w:t>
            </w:r>
          </w:p>
        </w:tc>
      </w:tr>
      <w:tr w:rsidR="009C0710" w:rsidRPr="00942E85" w14:paraId="3AF53031" w14:textId="77777777" w:rsidTr="007A5582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0AFA115C" w14:textId="77777777" w:rsidR="009C0710" w:rsidRPr="00942E85" w:rsidRDefault="009C0710" w:rsidP="007A5582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3007" w:type="dxa"/>
            <w:tcBorders>
              <w:top w:val="nil"/>
              <w:bottom w:val="nil"/>
            </w:tcBorders>
          </w:tcPr>
          <w:p w14:paraId="3678BCC8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 (25.5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50EF0DA3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 (25.4%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7DEAFCE7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30%)</w:t>
            </w:r>
          </w:p>
        </w:tc>
      </w:tr>
      <w:tr w:rsidR="009C0710" w:rsidRPr="00942E85" w14:paraId="423CB6E8" w14:textId="77777777" w:rsidTr="007A5582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6B468E75" w14:textId="77777777" w:rsidR="009C0710" w:rsidRPr="00942E85" w:rsidRDefault="009C0710" w:rsidP="007A5582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3007" w:type="dxa"/>
            <w:tcBorders>
              <w:top w:val="nil"/>
              <w:bottom w:val="nil"/>
            </w:tcBorders>
          </w:tcPr>
          <w:p w14:paraId="0CD4035C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 (4.0%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3C91A6C8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3.0%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3AB80FA3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30%)</w:t>
            </w:r>
          </w:p>
        </w:tc>
      </w:tr>
      <w:tr w:rsidR="009C0710" w:rsidRPr="00942E85" w14:paraId="6AF381E5" w14:textId="77777777" w:rsidTr="007A5582">
        <w:trPr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E41C231" w14:textId="77777777" w:rsidR="009C0710" w:rsidRPr="00942E85" w:rsidRDefault="009C0710" w:rsidP="007A5582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42E85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3007" w:type="dxa"/>
            <w:tcBorders>
              <w:top w:val="nil"/>
              <w:bottom w:val="single" w:sz="4" w:space="0" w:color="auto"/>
            </w:tcBorders>
          </w:tcPr>
          <w:p w14:paraId="2BC39876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4%)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</w:tcPr>
          <w:p w14:paraId="09BCA55C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%)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</w:tcPr>
          <w:p w14:paraId="252080A2" w14:textId="77777777" w:rsidR="009C0710" w:rsidRPr="00942E85" w:rsidRDefault="009C0710" w:rsidP="007A55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0%)</w:t>
            </w:r>
          </w:p>
        </w:tc>
      </w:tr>
    </w:tbl>
    <w:p w14:paraId="1ACB0D21" w14:textId="77777777" w:rsidR="009C0710" w:rsidRPr="00942E85" w:rsidRDefault="009C0710" w:rsidP="009C0710">
      <w:pPr>
        <w:spacing w:line="480" w:lineRule="auto"/>
        <w:rPr>
          <w:rFonts w:ascii="Times New Roman" w:hAnsi="Times New Roman" w:cs="Times New Roman"/>
        </w:rPr>
      </w:pPr>
      <w:r w:rsidRPr="00942E85">
        <w:rPr>
          <w:rFonts w:ascii="Times New Roman" w:hAnsi="Times New Roman" w:cs="Times New Roman"/>
        </w:rPr>
        <w:t xml:space="preserve">LAD, left atrial diameter; LVEDD, left ventricular end-diastolic diameters; LVEDV, left ventricular end-diastolic volume; LVEF, left ventricular ejection fraction; LVESV, left ventricular end-systolic volume; </w:t>
      </w:r>
      <w:r>
        <w:rPr>
          <w:rFonts w:ascii="Times New Roman" w:hAnsi="Times New Roman" w:cs="Times New Roman"/>
        </w:rPr>
        <w:t xml:space="preserve">MR, mitral regurgitation; </w:t>
      </w:r>
      <w:r w:rsidRPr="00942E85">
        <w:rPr>
          <w:rFonts w:ascii="Times New Roman" w:hAnsi="Times New Roman" w:cs="Times New Roman"/>
        </w:rPr>
        <w:t>RVEDD, right ventricular end-diastolic diameter. TR, tricuspid regurgitation.</w:t>
      </w:r>
    </w:p>
    <w:p w14:paraId="38461277" w14:textId="77777777" w:rsidR="009C0710" w:rsidRPr="00C544C3" w:rsidRDefault="009C0710"/>
    <w:sectPr w:rsidR="009C0710" w:rsidRPr="00C544C3" w:rsidSect="008A646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4C3"/>
    <w:rsid w:val="000007E0"/>
    <w:rsid w:val="00001AC6"/>
    <w:rsid w:val="0001466B"/>
    <w:rsid w:val="000258DD"/>
    <w:rsid w:val="00025B60"/>
    <w:rsid w:val="00042ACC"/>
    <w:rsid w:val="0005468B"/>
    <w:rsid w:val="00056DA1"/>
    <w:rsid w:val="000643A0"/>
    <w:rsid w:val="000711B2"/>
    <w:rsid w:val="00074344"/>
    <w:rsid w:val="00083315"/>
    <w:rsid w:val="0008744D"/>
    <w:rsid w:val="000909C0"/>
    <w:rsid w:val="00094235"/>
    <w:rsid w:val="000B3245"/>
    <w:rsid w:val="000C31D7"/>
    <w:rsid w:val="000C5377"/>
    <w:rsid w:val="000D1DD0"/>
    <w:rsid w:val="000E28B3"/>
    <w:rsid w:val="000E2927"/>
    <w:rsid w:val="000E3D03"/>
    <w:rsid w:val="000F73FD"/>
    <w:rsid w:val="00106FC1"/>
    <w:rsid w:val="00114BBE"/>
    <w:rsid w:val="001170CC"/>
    <w:rsid w:val="00122375"/>
    <w:rsid w:val="00123419"/>
    <w:rsid w:val="001250A9"/>
    <w:rsid w:val="00125E23"/>
    <w:rsid w:val="0012797C"/>
    <w:rsid w:val="001279F9"/>
    <w:rsid w:val="00132D5F"/>
    <w:rsid w:val="00144D6A"/>
    <w:rsid w:val="00170396"/>
    <w:rsid w:val="00175FEC"/>
    <w:rsid w:val="001819F2"/>
    <w:rsid w:val="00185B40"/>
    <w:rsid w:val="001864C6"/>
    <w:rsid w:val="0018775A"/>
    <w:rsid w:val="001A33DA"/>
    <w:rsid w:val="001A5209"/>
    <w:rsid w:val="001B0085"/>
    <w:rsid w:val="001B0B43"/>
    <w:rsid w:val="001B76E6"/>
    <w:rsid w:val="001C172E"/>
    <w:rsid w:val="001C2BA5"/>
    <w:rsid w:val="001C4F1B"/>
    <w:rsid w:val="001D3278"/>
    <w:rsid w:val="001D3928"/>
    <w:rsid w:val="001D39A4"/>
    <w:rsid w:val="001D72D8"/>
    <w:rsid w:val="001D7858"/>
    <w:rsid w:val="001E017A"/>
    <w:rsid w:val="001E5A9C"/>
    <w:rsid w:val="001E7841"/>
    <w:rsid w:val="001F4FC4"/>
    <w:rsid w:val="00203E56"/>
    <w:rsid w:val="00205009"/>
    <w:rsid w:val="002077BE"/>
    <w:rsid w:val="0021283C"/>
    <w:rsid w:val="0021324D"/>
    <w:rsid w:val="00221083"/>
    <w:rsid w:val="00234256"/>
    <w:rsid w:val="00236945"/>
    <w:rsid w:val="002568C2"/>
    <w:rsid w:val="00264672"/>
    <w:rsid w:val="002678C5"/>
    <w:rsid w:val="00273908"/>
    <w:rsid w:val="002864D0"/>
    <w:rsid w:val="00290E2D"/>
    <w:rsid w:val="00292C82"/>
    <w:rsid w:val="00292DAB"/>
    <w:rsid w:val="00293D48"/>
    <w:rsid w:val="00294CF8"/>
    <w:rsid w:val="002971EB"/>
    <w:rsid w:val="002A2ACF"/>
    <w:rsid w:val="002A53DA"/>
    <w:rsid w:val="002C00F8"/>
    <w:rsid w:val="002C1D4E"/>
    <w:rsid w:val="002C4E37"/>
    <w:rsid w:val="002C704A"/>
    <w:rsid w:val="002D2E63"/>
    <w:rsid w:val="002D7DDE"/>
    <w:rsid w:val="002E2163"/>
    <w:rsid w:val="002E4C0B"/>
    <w:rsid w:val="002E607F"/>
    <w:rsid w:val="002F0988"/>
    <w:rsid w:val="002F1012"/>
    <w:rsid w:val="002F6ABC"/>
    <w:rsid w:val="003045D3"/>
    <w:rsid w:val="00304A0D"/>
    <w:rsid w:val="00307502"/>
    <w:rsid w:val="00315052"/>
    <w:rsid w:val="00324D73"/>
    <w:rsid w:val="00326F61"/>
    <w:rsid w:val="00344FC6"/>
    <w:rsid w:val="00356A54"/>
    <w:rsid w:val="003575DD"/>
    <w:rsid w:val="003576F8"/>
    <w:rsid w:val="003717D4"/>
    <w:rsid w:val="00380B88"/>
    <w:rsid w:val="00381C71"/>
    <w:rsid w:val="003857F4"/>
    <w:rsid w:val="00386E2F"/>
    <w:rsid w:val="00390C05"/>
    <w:rsid w:val="003911CE"/>
    <w:rsid w:val="00396CEC"/>
    <w:rsid w:val="003A7A31"/>
    <w:rsid w:val="003A7A7D"/>
    <w:rsid w:val="003C2215"/>
    <w:rsid w:val="003C248C"/>
    <w:rsid w:val="003D1B5C"/>
    <w:rsid w:val="003D224D"/>
    <w:rsid w:val="003E24B9"/>
    <w:rsid w:val="003E641E"/>
    <w:rsid w:val="003E7B92"/>
    <w:rsid w:val="003F02CD"/>
    <w:rsid w:val="00400B01"/>
    <w:rsid w:val="00421C34"/>
    <w:rsid w:val="004312E3"/>
    <w:rsid w:val="00432899"/>
    <w:rsid w:val="00434242"/>
    <w:rsid w:val="00435566"/>
    <w:rsid w:val="004355CD"/>
    <w:rsid w:val="004410D5"/>
    <w:rsid w:val="004464D7"/>
    <w:rsid w:val="00452429"/>
    <w:rsid w:val="0045513B"/>
    <w:rsid w:val="00455BF5"/>
    <w:rsid w:val="00462717"/>
    <w:rsid w:val="00464755"/>
    <w:rsid w:val="004669AB"/>
    <w:rsid w:val="004826A0"/>
    <w:rsid w:val="00482CED"/>
    <w:rsid w:val="00483586"/>
    <w:rsid w:val="004904E4"/>
    <w:rsid w:val="004957CA"/>
    <w:rsid w:val="004978AA"/>
    <w:rsid w:val="004A1902"/>
    <w:rsid w:val="004A48A6"/>
    <w:rsid w:val="004A765A"/>
    <w:rsid w:val="004B0AA8"/>
    <w:rsid w:val="004B4860"/>
    <w:rsid w:val="004B5696"/>
    <w:rsid w:val="004B65F6"/>
    <w:rsid w:val="004C55C3"/>
    <w:rsid w:val="004D18DF"/>
    <w:rsid w:val="004E5EF6"/>
    <w:rsid w:val="004E7B35"/>
    <w:rsid w:val="004F7598"/>
    <w:rsid w:val="00503EEA"/>
    <w:rsid w:val="005048DD"/>
    <w:rsid w:val="005069B6"/>
    <w:rsid w:val="00512CDF"/>
    <w:rsid w:val="00512D5E"/>
    <w:rsid w:val="00517D49"/>
    <w:rsid w:val="00517E34"/>
    <w:rsid w:val="00526511"/>
    <w:rsid w:val="0053291B"/>
    <w:rsid w:val="00536663"/>
    <w:rsid w:val="00537C99"/>
    <w:rsid w:val="0054033A"/>
    <w:rsid w:val="005412D1"/>
    <w:rsid w:val="00541407"/>
    <w:rsid w:val="0054335A"/>
    <w:rsid w:val="0054682F"/>
    <w:rsid w:val="00551635"/>
    <w:rsid w:val="005528A3"/>
    <w:rsid w:val="0055495F"/>
    <w:rsid w:val="00562B1C"/>
    <w:rsid w:val="00563F24"/>
    <w:rsid w:val="005671E5"/>
    <w:rsid w:val="005732E7"/>
    <w:rsid w:val="0057335C"/>
    <w:rsid w:val="00577BB2"/>
    <w:rsid w:val="0059102D"/>
    <w:rsid w:val="005920F0"/>
    <w:rsid w:val="0059632C"/>
    <w:rsid w:val="005A02BC"/>
    <w:rsid w:val="005A1E6A"/>
    <w:rsid w:val="005A70F3"/>
    <w:rsid w:val="005A7A0A"/>
    <w:rsid w:val="005B2372"/>
    <w:rsid w:val="005C357A"/>
    <w:rsid w:val="005C3689"/>
    <w:rsid w:val="005C49E4"/>
    <w:rsid w:val="005D194D"/>
    <w:rsid w:val="005D2FE1"/>
    <w:rsid w:val="005D3432"/>
    <w:rsid w:val="005D7697"/>
    <w:rsid w:val="005E538D"/>
    <w:rsid w:val="005E5730"/>
    <w:rsid w:val="005E675A"/>
    <w:rsid w:val="005F168F"/>
    <w:rsid w:val="005F227E"/>
    <w:rsid w:val="005F2B7B"/>
    <w:rsid w:val="005F2DA1"/>
    <w:rsid w:val="005F7BDE"/>
    <w:rsid w:val="006017E6"/>
    <w:rsid w:val="0060485F"/>
    <w:rsid w:val="006050F8"/>
    <w:rsid w:val="0060628A"/>
    <w:rsid w:val="0061370B"/>
    <w:rsid w:val="00615B00"/>
    <w:rsid w:val="0061618B"/>
    <w:rsid w:val="00623939"/>
    <w:rsid w:val="00624821"/>
    <w:rsid w:val="00630D49"/>
    <w:rsid w:val="00632A34"/>
    <w:rsid w:val="00635032"/>
    <w:rsid w:val="006369E9"/>
    <w:rsid w:val="00637BD6"/>
    <w:rsid w:val="006424FF"/>
    <w:rsid w:val="00644C99"/>
    <w:rsid w:val="00646698"/>
    <w:rsid w:val="006479DF"/>
    <w:rsid w:val="00652BA7"/>
    <w:rsid w:val="0065458F"/>
    <w:rsid w:val="006556A2"/>
    <w:rsid w:val="006745CF"/>
    <w:rsid w:val="006753EA"/>
    <w:rsid w:val="006840B1"/>
    <w:rsid w:val="006947E1"/>
    <w:rsid w:val="006A13FF"/>
    <w:rsid w:val="006A23F9"/>
    <w:rsid w:val="006A2CB0"/>
    <w:rsid w:val="006A337C"/>
    <w:rsid w:val="006A6B69"/>
    <w:rsid w:val="006D1B3B"/>
    <w:rsid w:val="006D3E08"/>
    <w:rsid w:val="006E080C"/>
    <w:rsid w:val="006E2EB4"/>
    <w:rsid w:val="006E7CCF"/>
    <w:rsid w:val="006F0600"/>
    <w:rsid w:val="006F5A3B"/>
    <w:rsid w:val="00700869"/>
    <w:rsid w:val="0070318D"/>
    <w:rsid w:val="00711156"/>
    <w:rsid w:val="00715B12"/>
    <w:rsid w:val="0071614C"/>
    <w:rsid w:val="00720F89"/>
    <w:rsid w:val="0073032B"/>
    <w:rsid w:val="0073380B"/>
    <w:rsid w:val="00733AE0"/>
    <w:rsid w:val="00734E87"/>
    <w:rsid w:val="00735DBC"/>
    <w:rsid w:val="00744E58"/>
    <w:rsid w:val="007506AA"/>
    <w:rsid w:val="00750D9A"/>
    <w:rsid w:val="0075123D"/>
    <w:rsid w:val="00751A1C"/>
    <w:rsid w:val="00754404"/>
    <w:rsid w:val="00757C07"/>
    <w:rsid w:val="00760739"/>
    <w:rsid w:val="00764780"/>
    <w:rsid w:val="00766182"/>
    <w:rsid w:val="007754BC"/>
    <w:rsid w:val="00775AE3"/>
    <w:rsid w:val="007844A0"/>
    <w:rsid w:val="00795BC3"/>
    <w:rsid w:val="00795D86"/>
    <w:rsid w:val="00797EE8"/>
    <w:rsid w:val="007A29BC"/>
    <w:rsid w:val="007A3776"/>
    <w:rsid w:val="007B0278"/>
    <w:rsid w:val="007C0A25"/>
    <w:rsid w:val="007C498B"/>
    <w:rsid w:val="007C77BC"/>
    <w:rsid w:val="007D013A"/>
    <w:rsid w:val="007D04AD"/>
    <w:rsid w:val="007D1BC0"/>
    <w:rsid w:val="007D4951"/>
    <w:rsid w:val="007E04F9"/>
    <w:rsid w:val="007E440F"/>
    <w:rsid w:val="007E7926"/>
    <w:rsid w:val="008029E4"/>
    <w:rsid w:val="00802F7D"/>
    <w:rsid w:val="008035E2"/>
    <w:rsid w:val="008113F2"/>
    <w:rsid w:val="00816187"/>
    <w:rsid w:val="008174B8"/>
    <w:rsid w:val="0082130B"/>
    <w:rsid w:val="008328D1"/>
    <w:rsid w:val="00836441"/>
    <w:rsid w:val="00837332"/>
    <w:rsid w:val="00840EF9"/>
    <w:rsid w:val="00852138"/>
    <w:rsid w:val="0085536D"/>
    <w:rsid w:val="00866160"/>
    <w:rsid w:val="00867FF7"/>
    <w:rsid w:val="00872578"/>
    <w:rsid w:val="00884C1D"/>
    <w:rsid w:val="00886AAA"/>
    <w:rsid w:val="00896E9E"/>
    <w:rsid w:val="008A646F"/>
    <w:rsid w:val="008B0B68"/>
    <w:rsid w:val="008B26B0"/>
    <w:rsid w:val="008B2DB6"/>
    <w:rsid w:val="008B39DB"/>
    <w:rsid w:val="008C08FE"/>
    <w:rsid w:val="008C20C9"/>
    <w:rsid w:val="008D1ABE"/>
    <w:rsid w:val="008D3BD1"/>
    <w:rsid w:val="008D6FC6"/>
    <w:rsid w:val="008E7B1E"/>
    <w:rsid w:val="008F37EB"/>
    <w:rsid w:val="008F4733"/>
    <w:rsid w:val="008F4D12"/>
    <w:rsid w:val="0092321B"/>
    <w:rsid w:val="009262B3"/>
    <w:rsid w:val="00926CCF"/>
    <w:rsid w:val="00927AC2"/>
    <w:rsid w:val="009315E0"/>
    <w:rsid w:val="009337EE"/>
    <w:rsid w:val="00944B78"/>
    <w:rsid w:val="00954C25"/>
    <w:rsid w:val="0095510D"/>
    <w:rsid w:val="0095702E"/>
    <w:rsid w:val="00961E4E"/>
    <w:rsid w:val="0096680C"/>
    <w:rsid w:val="00973AA6"/>
    <w:rsid w:val="00996C9E"/>
    <w:rsid w:val="009A396C"/>
    <w:rsid w:val="009A4495"/>
    <w:rsid w:val="009B0875"/>
    <w:rsid w:val="009B0AB4"/>
    <w:rsid w:val="009B10EC"/>
    <w:rsid w:val="009B5252"/>
    <w:rsid w:val="009C0710"/>
    <w:rsid w:val="009C1339"/>
    <w:rsid w:val="009C4C6E"/>
    <w:rsid w:val="009C53AE"/>
    <w:rsid w:val="009C5E78"/>
    <w:rsid w:val="009C75A3"/>
    <w:rsid w:val="009D1E84"/>
    <w:rsid w:val="009D76C2"/>
    <w:rsid w:val="009E106A"/>
    <w:rsid w:val="009E2E34"/>
    <w:rsid w:val="009F1319"/>
    <w:rsid w:val="009F1FAD"/>
    <w:rsid w:val="009F46A5"/>
    <w:rsid w:val="00A05005"/>
    <w:rsid w:val="00A07FD8"/>
    <w:rsid w:val="00A1415C"/>
    <w:rsid w:val="00A1634F"/>
    <w:rsid w:val="00A2198D"/>
    <w:rsid w:val="00A24E96"/>
    <w:rsid w:val="00A25A15"/>
    <w:rsid w:val="00A31EF0"/>
    <w:rsid w:val="00A43F2A"/>
    <w:rsid w:val="00A51EC1"/>
    <w:rsid w:val="00A53153"/>
    <w:rsid w:val="00A54713"/>
    <w:rsid w:val="00A566F4"/>
    <w:rsid w:val="00A62146"/>
    <w:rsid w:val="00A64AF0"/>
    <w:rsid w:val="00A70FE3"/>
    <w:rsid w:val="00A70FF8"/>
    <w:rsid w:val="00A727E1"/>
    <w:rsid w:val="00A7783E"/>
    <w:rsid w:val="00A8443D"/>
    <w:rsid w:val="00A86107"/>
    <w:rsid w:val="00A9005C"/>
    <w:rsid w:val="00A91D1F"/>
    <w:rsid w:val="00A91D75"/>
    <w:rsid w:val="00A942FE"/>
    <w:rsid w:val="00A95A16"/>
    <w:rsid w:val="00AB0264"/>
    <w:rsid w:val="00AC4A94"/>
    <w:rsid w:val="00AC54B7"/>
    <w:rsid w:val="00AD1D45"/>
    <w:rsid w:val="00AD7BB0"/>
    <w:rsid w:val="00AF52FF"/>
    <w:rsid w:val="00AF66BA"/>
    <w:rsid w:val="00B00E9A"/>
    <w:rsid w:val="00B06A52"/>
    <w:rsid w:val="00B06C53"/>
    <w:rsid w:val="00B07218"/>
    <w:rsid w:val="00B15F21"/>
    <w:rsid w:val="00B1652E"/>
    <w:rsid w:val="00B17F36"/>
    <w:rsid w:val="00B22B09"/>
    <w:rsid w:val="00B22C90"/>
    <w:rsid w:val="00B24232"/>
    <w:rsid w:val="00B27447"/>
    <w:rsid w:val="00B27541"/>
    <w:rsid w:val="00B3174C"/>
    <w:rsid w:val="00B3331C"/>
    <w:rsid w:val="00B35933"/>
    <w:rsid w:val="00B35AE3"/>
    <w:rsid w:val="00B52977"/>
    <w:rsid w:val="00B60F82"/>
    <w:rsid w:val="00B6210E"/>
    <w:rsid w:val="00B62D12"/>
    <w:rsid w:val="00B728D9"/>
    <w:rsid w:val="00B751B9"/>
    <w:rsid w:val="00B9232B"/>
    <w:rsid w:val="00B93666"/>
    <w:rsid w:val="00B96BAB"/>
    <w:rsid w:val="00B979CB"/>
    <w:rsid w:val="00BA3E83"/>
    <w:rsid w:val="00BC204E"/>
    <w:rsid w:val="00BC3E22"/>
    <w:rsid w:val="00BC6054"/>
    <w:rsid w:val="00BD38A7"/>
    <w:rsid w:val="00BD559C"/>
    <w:rsid w:val="00BD5F6C"/>
    <w:rsid w:val="00BE038B"/>
    <w:rsid w:val="00BE5951"/>
    <w:rsid w:val="00BE5EB2"/>
    <w:rsid w:val="00BF0892"/>
    <w:rsid w:val="00BF2592"/>
    <w:rsid w:val="00C043E0"/>
    <w:rsid w:val="00C06521"/>
    <w:rsid w:val="00C267AD"/>
    <w:rsid w:val="00C35FFB"/>
    <w:rsid w:val="00C37B4F"/>
    <w:rsid w:val="00C466D7"/>
    <w:rsid w:val="00C544C3"/>
    <w:rsid w:val="00C60CD5"/>
    <w:rsid w:val="00C61B3B"/>
    <w:rsid w:val="00C638A3"/>
    <w:rsid w:val="00C6700B"/>
    <w:rsid w:val="00C71C67"/>
    <w:rsid w:val="00C726DE"/>
    <w:rsid w:val="00C76E5D"/>
    <w:rsid w:val="00C83B98"/>
    <w:rsid w:val="00C83CAF"/>
    <w:rsid w:val="00C86709"/>
    <w:rsid w:val="00CA150A"/>
    <w:rsid w:val="00CA196C"/>
    <w:rsid w:val="00CA306C"/>
    <w:rsid w:val="00CB3D44"/>
    <w:rsid w:val="00CB5E83"/>
    <w:rsid w:val="00CC0CCC"/>
    <w:rsid w:val="00CC1EB4"/>
    <w:rsid w:val="00CC36A0"/>
    <w:rsid w:val="00CC6D46"/>
    <w:rsid w:val="00CE4D71"/>
    <w:rsid w:val="00CF6FB1"/>
    <w:rsid w:val="00D027EC"/>
    <w:rsid w:val="00D11CD3"/>
    <w:rsid w:val="00D13BA0"/>
    <w:rsid w:val="00D22144"/>
    <w:rsid w:val="00D34FEB"/>
    <w:rsid w:val="00D405CA"/>
    <w:rsid w:val="00D470D6"/>
    <w:rsid w:val="00D53119"/>
    <w:rsid w:val="00D55007"/>
    <w:rsid w:val="00D567DE"/>
    <w:rsid w:val="00D721C2"/>
    <w:rsid w:val="00D725FB"/>
    <w:rsid w:val="00D83C7F"/>
    <w:rsid w:val="00D913DA"/>
    <w:rsid w:val="00DA0922"/>
    <w:rsid w:val="00DA3B14"/>
    <w:rsid w:val="00DA5206"/>
    <w:rsid w:val="00DB26A8"/>
    <w:rsid w:val="00DB4D68"/>
    <w:rsid w:val="00DB6B3B"/>
    <w:rsid w:val="00DC2CE5"/>
    <w:rsid w:val="00DC55C6"/>
    <w:rsid w:val="00DD381C"/>
    <w:rsid w:val="00DD4EC2"/>
    <w:rsid w:val="00DD5403"/>
    <w:rsid w:val="00DE0358"/>
    <w:rsid w:val="00DE39CE"/>
    <w:rsid w:val="00DE493E"/>
    <w:rsid w:val="00E0559B"/>
    <w:rsid w:val="00E12E43"/>
    <w:rsid w:val="00E21A63"/>
    <w:rsid w:val="00E23E01"/>
    <w:rsid w:val="00E255F4"/>
    <w:rsid w:val="00E25B36"/>
    <w:rsid w:val="00E33C0A"/>
    <w:rsid w:val="00E40D98"/>
    <w:rsid w:val="00E40EAD"/>
    <w:rsid w:val="00E42205"/>
    <w:rsid w:val="00E452A6"/>
    <w:rsid w:val="00E50091"/>
    <w:rsid w:val="00E5143A"/>
    <w:rsid w:val="00E56D76"/>
    <w:rsid w:val="00E57058"/>
    <w:rsid w:val="00E61D40"/>
    <w:rsid w:val="00E67CCA"/>
    <w:rsid w:val="00E75470"/>
    <w:rsid w:val="00E816FC"/>
    <w:rsid w:val="00E821CD"/>
    <w:rsid w:val="00E97FD6"/>
    <w:rsid w:val="00EA17A1"/>
    <w:rsid w:val="00EA1F89"/>
    <w:rsid w:val="00EA39D3"/>
    <w:rsid w:val="00EA701D"/>
    <w:rsid w:val="00EA75A6"/>
    <w:rsid w:val="00EB44AD"/>
    <w:rsid w:val="00EC0A3A"/>
    <w:rsid w:val="00EC62B6"/>
    <w:rsid w:val="00ED290A"/>
    <w:rsid w:val="00ED5401"/>
    <w:rsid w:val="00ED7276"/>
    <w:rsid w:val="00F00526"/>
    <w:rsid w:val="00F00CB3"/>
    <w:rsid w:val="00F03B86"/>
    <w:rsid w:val="00F11D0F"/>
    <w:rsid w:val="00F126D3"/>
    <w:rsid w:val="00F13DE3"/>
    <w:rsid w:val="00F172AC"/>
    <w:rsid w:val="00F25DE3"/>
    <w:rsid w:val="00F26057"/>
    <w:rsid w:val="00F31FE6"/>
    <w:rsid w:val="00F344C2"/>
    <w:rsid w:val="00F3460E"/>
    <w:rsid w:val="00F44FBF"/>
    <w:rsid w:val="00F5245B"/>
    <w:rsid w:val="00F524FF"/>
    <w:rsid w:val="00F5513B"/>
    <w:rsid w:val="00F56994"/>
    <w:rsid w:val="00F57BD7"/>
    <w:rsid w:val="00F601A3"/>
    <w:rsid w:val="00F61640"/>
    <w:rsid w:val="00F63EB1"/>
    <w:rsid w:val="00F64696"/>
    <w:rsid w:val="00F66327"/>
    <w:rsid w:val="00F70ADB"/>
    <w:rsid w:val="00F76687"/>
    <w:rsid w:val="00F77BAA"/>
    <w:rsid w:val="00F80BEE"/>
    <w:rsid w:val="00F81138"/>
    <w:rsid w:val="00F86CD7"/>
    <w:rsid w:val="00F87AF7"/>
    <w:rsid w:val="00F93C59"/>
    <w:rsid w:val="00F94C1C"/>
    <w:rsid w:val="00FA0B16"/>
    <w:rsid w:val="00FA4055"/>
    <w:rsid w:val="00FA4074"/>
    <w:rsid w:val="00FA6327"/>
    <w:rsid w:val="00FA7135"/>
    <w:rsid w:val="00FB5941"/>
    <w:rsid w:val="00FC5503"/>
    <w:rsid w:val="00FC59D3"/>
    <w:rsid w:val="00FC7705"/>
    <w:rsid w:val="00FD69EE"/>
    <w:rsid w:val="00FD6F5E"/>
    <w:rsid w:val="00FE0AEF"/>
    <w:rsid w:val="00FE4E03"/>
    <w:rsid w:val="00FE7508"/>
    <w:rsid w:val="00FE7934"/>
    <w:rsid w:val="00FF1047"/>
    <w:rsid w:val="00FF17F7"/>
    <w:rsid w:val="00FF4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8CB0D4"/>
  <w15:chartTrackingRefBased/>
  <w15:docId w15:val="{0544D816-7463-6443-B4C7-F7390DBBF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44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44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499</Words>
  <Characters>2847</Characters>
  <Application>Microsoft Office Word</Application>
  <DocSecurity>0</DocSecurity>
  <Lines>23</Lines>
  <Paragraphs>6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2-07-26T10:16:00Z</dcterms:created>
  <dcterms:modified xsi:type="dcterms:W3CDTF">2022-11-26T09:08:00Z</dcterms:modified>
</cp:coreProperties>
</file>